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1F06A" w14:textId="343E1D67" w:rsidR="009D5FB8" w:rsidRPr="00986289" w:rsidRDefault="00E2232C">
      <w:pPr>
        <w:rPr>
          <w:b/>
          <w:bCs w:val="0"/>
          <w:sz w:val="24"/>
          <w:szCs w:val="24"/>
        </w:rPr>
      </w:pPr>
      <w:r w:rsidRPr="00986289">
        <w:rPr>
          <w:b/>
          <w:bCs w:val="0"/>
          <w:sz w:val="24"/>
          <w:szCs w:val="24"/>
        </w:rPr>
        <w:t xml:space="preserve">Supplemental Table </w:t>
      </w:r>
      <w:r w:rsidR="00213F58">
        <w:rPr>
          <w:b/>
          <w:bCs w:val="0"/>
          <w:sz w:val="24"/>
          <w:szCs w:val="24"/>
        </w:rPr>
        <w:t>1</w:t>
      </w:r>
      <w:r w:rsidR="00986289" w:rsidRPr="00986289">
        <w:rPr>
          <w:b/>
          <w:bCs w:val="0"/>
          <w:sz w:val="24"/>
          <w:szCs w:val="24"/>
        </w:rPr>
        <w:t>.</w:t>
      </w:r>
      <w:r w:rsidRPr="00986289">
        <w:rPr>
          <w:b/>
          <w:bCs w:val="0"/>
          <w:sz w:val="24"/>
          <w:szCs w:val="24"/>
        </w:rPr>
        <w:t xml:space="preserve"> PCR efficiency (mean</w:t>
      </w:r>
      <w:r w:rsidRPr="00986289">
        <w:rPr>
          <w:b/>
          <w:bCs w:val="0"/>
          <w:sz w:val="24"/>
          <w:szCs w:val="24"/>
        </w:rPr>
        <w:sym w:font="Symbol" w:char="F0B1"/>
      </w:r>
      <w:r w:rsidRPr="00986289">
        <w:rPr>
          <w:b/>
          <w:bCs w:val="0"/>
          <w:sz w:val="24"/>
          <w:szCs w:val="24"/>
        </w:rPr>
        <w:t>SD)</w:t>
      </w:r>
      <w:r w:rsidR="003F478F" w:rsidRPr="00986289">
        <w:rPr>
          <w:b/>
          <w:bCs w:val="0"/>
          <w:sz w:val="24"/>
          <w:szCs w:val="24"/>
        </w:rPr>
        <w:t xml:space="preserve"> of each primer</w:t>
      </w:r>
      <w:r w:rsidR="00986289">
        <w:rPr>
          <w:b/>
          <w:bCs w:val="0"/>
          <w:sz w:val="24"/>
          <w:szCs w:val="24"/>
        </w:rPr>
        <w:t xml:space="preserve"> </w:t>
      </w:r>
      <w:r w:rsidR="00986289" w:rsidRPr="00986289">
        <w:rPr>
          <w:b/>
          <w:bCs w:val="0"/>
          <w:sz w:val="24"/>
          <w:szCs w:val="24"/>
        </w:rPr>
        <w:t>set</w:t>
      </w:r>
      <w:r w:rsidR="003F478F" w:rsidRPr="00986289">
        <w:rPr>
          <w:b/>
          <w:bCs w:val="0"/>
          <w:sz w:val="24"/>
          <w:szCs w:val="24"/>
        </w:rPr>
        <w:t xml:space="preserve"> </w:t>
      </w:r>
      <w:r w:rsidR="00232A83">
        <w:rPr>
          <w:b/>
          <w:bCs w:val="0"/>
          <w:sz w:val="24"/>
          <w:szCs w:val="24"/>
        </w:rPr>
        <w:t xml:space="preserve">corresponding to the box and whisker plots in Fig 1A, 2, 3 and 4, </w:t>
      </w:r>
      <w:r w:rsidR="007E6539" w:rsidRPr="00986289">
        <w:rPr>
          <w:b/>
          <w:bCs w:val="0"/>
          <w:sz w:val="24"/>
          <w:szCs w:val="24"/>
        </w:rPr>
        <w:t xml:space="preserve">and </w:t>
      </w:r>
      <w:r w:rsidR="00986289">
        <w:rPr>
          <w:b/>
          <w:bCs w:val="0"/>
          <w:sz w:val="24"/>
          <w:szCs w:val="24"/>
        </w:rPr>
        <w:t>statistical tests</w:t>
      </w:r>
      <w:r w:rsidR="007E6539" w:rsidRPr="00986289">
        <w:rPr>
          <w:b/>
          <w:bCs w:val="0"/>
          <w:sz w:val="24"/>
          <w:szCs w:val="24"/>
        </w:rPr>
        <w:t xml:space="preserve"> of </w:t>
      </w:r>
      <w:r w:rsidR="003F478F" w:rsidRPr="00986289">
        <w:rPr>
          <w:b/>
          <w:bCs w:val="0"/>
          <w:sz w:val="24"/>
          <w:szCs w:val="24"/>
        </w:rPr>
        <w:t>PCR efficienc</w:t>
      </w:r>
      <w:r w:rsidR="00986289">
        <w:rPr>
          <w:b/>
          <w:bCs w:val="0"/>
          <w:sz w:val="24"/>
          <w:szCs w:val="24"/>
        </w:rPr>
        <w:t>ies</w:t>
      </w:r>
      <w:r w:rsidR="003F478F" w:rsidRPr="00986289">
        <w:rPr>
          <w:b/>
          <w:bCs w:val="0"/>
          <w:sz w:val="24"/>
          <w:szCs w:val="24"/>
        </w:rPr>
        <w:t xml:space="preserve"> </w:t>
      </w:r>
      <w:r w:rsidR="00232A83">
        <w:rPr>
          <w:b/>
          <w:bCs w:val="0"/>
          <w:sz w:val="24"/>
          <w:szCs w:val="24"/>
        </w:rPr>
        <w:t>for reactions containing</w:t>
      </w:r>
      <w:r w:rsidR="00232A83" w:rsidRPr="00986289">
        <w:rPr>
          <w:b/>
          <w:bCs w:val="0"/>
          <w:sz w:val="24"/>
          <w:szCs w:val="24"/>
        </w:rPr>
        <w:t xml:space="preserve"> the same template </w:t>
      </w:r>
      <w:r w:rsidR="00232A83">
        <w:rPr>
          <w:b/>
          <w:bCs w:val="0"/>
          <w:sz w:val="24"/>
          <w:szCs w:val="24"/>
        </w:rPr>
        <w:t>with</w:t>
      </w:r>
      <w:r w:rsidR="003F478F" w:rsidRPr="00986289">
        <w:rPr>
          <w:b/>
          <w:bCs w:val="0"/>
          <w:sz w:val="24"/>
          <w:szCs w:val="24"/>
        </w:rPr>
        <w:t xml:space="preserve"> different primer sets at 100 </w:t>
      </w:r>
      <w:proofErr w:type="spellStart"/>
      <w:r w:rsidR="003F478F" w:rsidRPr="00986289">
        <w:rPr>
          <w:b/>
          <w:bCs w:val="0"/>
          <w:sz w:val="24"/>
          <w:szCs w:val="24"/>
        </w:rPr>
        <w:t>nM</w:t>
      </w:r>
      <w:proofErr w:type="spellEnd"/>
      <w:r w:rsidR="003F478F" w:rsidRPr="00986289">
        <w:rPr>
          <w:b/>
          <w:bCs w:val="0"/>
          <w:sz w:val="24"/>
          <w:szCs w:val="24"/>
        </w:rPr>
        <w:t xml:space="preserve">, 500 </w:t>
      </w:r>
      <w:proofErr w:type="spellStart"/>
      <w:r w:rsidR="003F478F" w:rsidRPr="00986289">
        <w:rPr>
          <w:b/>
          <w:bCs w:val="0"/>
          <w:sz w:val="24"/>
          <w:szCs w:val="24"/>
        </w:rPr>
        <w:t>nM</w:t>
      </w:r>
      <w:proofErr w:type="spellEnd"/>
      <w:r w:rsidR="003F478F" w:rsidRPr="00986289">
        <w:rPr>
          <w:b/>
          <w:bCs w:val="0"/>
          <w:sz w:val="24"/>
          <w:szCs w:val="24"/>
        </w:rPr>
        <w:t xml:space="preserve"> or 900 </w:t>
      </w:r>
      <w:proofErr w:type="spellStart"/>
      <w:r w:rsidR="003F478F" w:rsidRPr="00986289">
        <w:rPr>
          <w:b/>
          <w:bCs w:val="0"/>
          <w:sz w:val="24"/>
          <w:szCs w:val="24"/>
        </w:rPr>
        <w:t>nM</w:t>
      </w:r>
      <w:proofErr w:type="spellEnd"/>
      <w:r w:rsidR="003F478F" w:rsidRPr="00986289">
        <w:rPr>
          <w:b/>
          <w:bCs w:val="0"/>
          <w:sz w:val="24"/>
          <w:szCs w:val="24"/>
        </w:rPr>
        <w:t>, except the group with respective Tel-ds, 36B4-ds and IFNB1-ds templates.</w:t>
      </w:r>
    </w:p>
    <w:tbl>
      <w:tblPr>
        <w:tblStyle w:val="TableGrid"/>
        <w:tblW w:w="12847" w:type="dxa"/>
        <w:tblLayout w:type="fixed"/>
        <w:tblLook w:val="04A0" w:firstRow="1" w:lastRow="0" w:firstColumn="1" w:lastColumn="0" w:noHBand="0" w:noVBand="1"/>
      </w:tblPr>
      <w:tblGrid>
        <w:gridCol w:w="787"/>
        <w:gridCol w:w="126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  <w:gridCol w:w="900"/>
      </w:tblGrid>
      <w:tr w:rsidR="007807F3" w:rsidRPr="00EA3420" w14:paraId="1C657C20" w14:textId="77777777" w:rsidTr="00F364DE">
        <w:tc>
          <w:tcPr>
            <w:tcW w:w="2047" w:type="dxa"/>
            <w:gridSpan w:val="2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</w:tcPr>
          <w:p w14:paraId="21B8673D" w14:textId="40D4D8E9" w:rsidR="007807F3" w:rsidRPr="00F364DE" w:rsidRDefault="007807F3" w:rsidP="002F0DEC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Cycling program</w:t>
            </w:r>
          </w:p>
        </w:tc>
        <w:tc>
          <w:tcPr>
            <w:tcW w:w="2700" w:type="dxa"/>
            <w:gridSpan w:val="3"/>
            <w:tcBorders>
              <w:top w:val="single" w:sz="1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A5D4DE0" w14:textId="77777777" w:rsidR="007807F3" w:rsidRPr="00F364DE" w:rsidRDefault="007807F3" w:rsidP="009201D1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#1 (60</w:t>
            </w:r>
            <w:r w:rsidRPr="00F364DE">
              <w:rPr>
                <w:b/>
                <w:bCs w:val="0"/>
                <w:sz w:val="16"/>
                <w:szCs w:val="16"/>
                <w:vertAlign w:val="superscript"/>
              </w:rPr>
              <w:t>o</w:t>
            </w:r>
            <w:r w:rsidRPr="00F364DE">
              <w:rPr>
                <w:b/>
                <w:bCs w:val="0"/>
                <w:sz w:val="16"/>
                <w:szCs w:val="16"/>
              </w:rPr>
              <w:t>C only)</w:t>
            </w:r>
          </w:p>
        </w:tc>
        <w:tc>
          <w:tcPr>
            <w:tcW w:w="2700" w:type="dxa"/>
            <w:gridSpan w:val="3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881657D" w14:textId="77777777" w:rsidR="007807F3" w:rsidRPr="00F364DE" w:rsidRDefault="007807F3" w:rsidP="009201D1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#2 (49</w:t>
            </w:r>
            <w:r w:rsidRPr="00F364DE">
              <w:rPr>
                <w:b/>
                <w:bCs w:val="0"/>
                <w:sz w:val="16"/>
                <w:szCs w:val="16"/>
                <w:vertAlign w:val="superscript"/>
              </w:rPr>
              <w:t>o</w:t>
            </w:r>
            <w:r w:rsidRPr="00F364DE">
              <w:rPr>
                <w:b/>
                <w:bCs w:val="0"/>
                <w:sz w:val="16"/>
                <w:szCs w:val="16"/>
              </w:rPr>
              <w:t>C -60</w:t>
            </w:r>
            <w:r w:rsidRPr="00F364DE">
              <w:rPr>
                <w:b/>
                <w:bCs w:val="0"/>
                <w:sz w:val="16"/>
                <w:szCs w:val="16"/>
                <w:vertAlign w:val="superscript"/>
              </w:rPr>
              <w:t>o</w:t>
            </w:r>
            <w:r w:rsidRPr="00F364DE">
              <w:rPr>
                <w:b/>
                <w:bCs w:val="0"/>
                <w:sz w:val="16"/>
                <w:szCs w:val="16"/>
              </w:rPr>
              <w:t>C)</w:t>
            </w:r>
          </w:p>
        </w:tc>
        <w:tc>
          <w:tcPr>
            <w:tcW w:w="2700" w:type="dxa"/>
            <w:gridSpan w:val="3"/>
            <w:tcBorders>
              <w:top w:val="single" w:sz="18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71F4175" w14:textId="77777777" w:rsidR="007807F3" w:rsidRPr="00F364DE" w:rsidRDefault="007807F3" w:rsidP="009201D1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#3 (56</w:t>
            </w:r>
            <w:r w:rsidRPr="00F364DE">
              <w:rPr>
                <w:b/>
                <w:bCs w:val="0"/>
                <w:sz w:val="16"/>
                <w:szCs w:val="16"/>
                <w:vertAlign w:val="superscript"/>
              </w:rPr>
              <w:t>o</w:t>
            </w:r>
            <w:r w:rsidRPr="00F364DE">
              <w:rPr>
                <w:b/>
                <w:bCs w:val="0"/>
                <w:sz w:val="16"/>
                <w:szCs w:val="16"/>
              </w:rPr>
              <w:t>C -60</w:t>
            </w:r>
            <w:r w:rsidRPr="00F364DE">
              <w:rPr>
                <w:b/>
                <w:bCs w:val="0"/>
                <w:sz w:val="16"/>
                <w:szCs w:val="16"/>
                <w:vertAlign w:val="superscript"/>
              </w:rPr>
              <w:t>o</w:t>
            </w:r>
            <w:r w:rsidRPr="00F364DE">
              <w:rPr>
                <w:b/>
                <w:bCs w:val="0"/>
                <w:sz w:val="16"/>
                <w:szCs w:val="16"/>
              </w:rPr>
              <w:t>C)</w:t>
            </w:r>
          </w:p>
        </w:tc>
        <w:tc>
          <w:tcPr>
            <w:tcW w:w="2700" w:type="dxa"/>
            <w:gridSpan w:val="3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551EDF33" w14:textId="67F8CDA2" w:rsidR="007807F3" w:rsidRPr="00F364DE" w:rsidRDefault="007807F3" w:rsidP="009201D1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#4 (60</w:t>
            </w:r>
            <w:r w:rsidRPr="00F364DE">
              <w:rPr>
                <w:b/>
                <w:bCs w:val="0"/>
                <w:sz w:val="16"/>
                <w:szCs w:val="16"/>
                <w:vertAlign w:val="superscript"/>
              </w:rPr>
              <w:t>o</w:t>
            </w:r>
            <w:r w:rsidRPr="00F364DE">
              <w:rPr>
                <w:b/>
                <w:bCs w:val="0"/>
                <w:sz w:val="16"/>
                <w:szCs w:val="16"/>
              </w:rPr>
              <w:t>C -60</w:t>
            </w:r>
            <w:r w:rsidRPr="00F364DE">
              <w:rPr>
                <w:b/>
                <w:bCs w:val="0"/>
                <w:sz w:val="16"/>
                <w:szCs w:val="16"/>
                <w:vertAlign w:val="superscript"/>
              </w:rPr>
              <w:t>o</w:t>
            </w:r>
            <w:r w:rsidRPr="00F364DE">
              <w:rPr>
                <w:b/>
                <w:bCs w:val="0"/>
                <w:sz w:val="16"/>
                <w:szCs w:val="16"/>
              </w:rPr>
              <w:t>C)</w:t>
            </w:r>
          </w:p>
        </w:tc>
      </w:tr>
      <w:tr w:rsidR="00F364DE" w:rsidRPr="00EA3420" w14:paraId="2A185AB4" w14:textId="5115E3A9" w:rsidTr="00F364DE">
        <w:tc>
          <w:tcPr>
            <w:tcW w:w="2047" w:type="dxa"/>
            <w:gridSpan w:val="2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</w:tcPr>
          <w:p w14:paraId="77101758" w14:textId="45832E95" w:rsidR="007807F3" w:rsidRPr="00F364DE" w:rsidRDefault="007807F3" w:rsidP="002F0DEC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Primer concentration (</w:t>
            </w:r>
            <w:proofErr w:type="spellStart"/>
            <w:r w:rsidRPr="00F364DE">
              <w:rPr>
                <w:b/>
                <w:bCs w:val="0"/>
                <w:sz w:val="16"/>
                <w:szCs w:val="16"/>
              </w:rPr>
              <w:t>nM</w:t>
            </w:r>
            <w:proofErr w:type="spellEnd"/>
            <w:r w:rsidRPr="00F364DE">
              <w:rPr>
                <w:b/>
                <w:bCs w:val="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F5C90CB" w14:textId="63B0E99B" w:rsidR="007807F3" w:rsidRPr="00F364DE" w:rsidRDefault="007807F3" w:rsidP="002F0DEC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2B7F1B" w14:textId="1299574B" w:rsidR="007807F3" w:rsidRPr="00F364DE" w:rsidRDefault="007807F3" w:rsidP="002F0DEC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500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8B813F6" w14:textId="1FB689DA" w:rsidR="007807F3" w:rsidRPr="00F364DE" w:rsidRDefault="007807F3" w:rsidP="002F0DEC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900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78E2A672" w14:textId="45874682" w:rsidR="007807F3" w:rsidRPr="00F364DE" w:rsidRDefault="007807F3" w:rsidP="002F0DEC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FB2051" w14:textId="38D32D1D" w:rsidR="007807F3" w:rsidRPr="00F364DE" w:rsidRDefault="007807F3" w:rsidP="002F0DEC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500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4D38F6A" w14:textId="18767EDD" w:rsidR="007807F3" w:rsidRPr="00F364DE" w:rsidRDefault="007807F3" w:rsidP="002F0DEC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900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33192E0" w14:textId="455F7CCA" w:rsidR="007807F3" w:rsidRPr="00F364DE" w:rsidRDefault="007807F3" w:rsidP="002F0DEC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6D6677" w14:textId="14EDA926" w:rsidR="007807F3" w:rsidRPr="00F364DE" w:rsidRDefault="007807F3" w:rsidP="002F0DEC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500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600E2AF" w14:textId="7C7EC781" w:rsidR="007807F3" w:rsidRPr="00F364DE" w:rsidRDefault="007807F3" w:rsidP="002F0DEC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900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4FCBB2FE" w14:textId="796E81B8" w:rsidR="007807F3" w:rsidRPr="00F364DE" w:rsidRDefault="007807F3" w:rsidP="002F0DEC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9EA9FE" w14:textId="26B8A29D" w:rsidR="007807F3" w:rsidRPr="00F364DE" w:rsidRDefault="007807F3" w:rsidP="002F0DEC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500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65EC4871" w14:textId="14433987" w:rsidR="007807F3" w:rsidRPr="00F364DE" w:rsidRDefault="007807F3" w:rsidP="002F0DEC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900</w:t>
            </w:r>
          </w:p>
        </w:tc>
      </w:tr>
      <w:tr w:rsidR="007807F3" w:rsidRPr="00EA3420" w14:paraId="0B95D04C" w14:textId="34A408B8" w:rsidTr="00F364DE">
        <w:tc>
          <w:tcPr>
            <w:tcW w:w="2047" w:type="dxa"/>
            <w:gridSpan w:val="2"/>
            <w:tcBorders>
              <w:top w:val="single" w:sz="12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</w:tcPr>
          <w:p w14:paraId="035C6577" w14:textId="6C075082" w:rsidR="007807F3" w:rsidRPr="00F364DE" w:rsidRDefault="007807F3" w:rsidP="002F0DEC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Template</w:t>
            </w:r>
          </w:p>
        </w:tc>
        <w:tc>
          <w:tcPr>
            <w:tcW w:w="2700" w:type="dxa"/>
            <w:gridSpan w:val="3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4C4E17C7" w14:textId="4B7F5432" w:rsidR="007807F3" w:rsidRPr="00F364DE" w:rsidRDefault="007807F3" w:rsidP="002F0DEC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Tel-ds</w:t>
            </w:r>
          </w:p>
        </w:tc>
        <w:tc>
          <w:tcPr>
            <w:tcW w:w="8100" w:type="dxa"/>
            <w:gridSpan w:val="9"/>
            <w:vMerge w:val="restart"/>
            <w:tcBorders>
              <w:top w:val="single" w:sz="12" w:space="0" w:color="auto"/>
              <w:left w:val="single" w:sz="12" w:space="0" w:color="auto"/>
              <w:right w:val="single" w:sz="18" w:space="0" w:color="auto"/>
            </w:tcBorders>
            <w:vAlign w:val="center"/>
          </w:tcPr>
          <w:p w14:paraId="464AB088" w14:textId="77777777" w:rsidR="007807F3" w:rsidRPr="00F364DE" w:rsidRDefault="007807F3" w:rsidP="002F0DEC">
            <w:pPr>
              <w:jc w:val="center"/>
              <w:rPr>
                <w:b/>
                <w:bCs w:val="0"/>
                <w:sz w:val="16"/>
                <w:szCs w:val="16"/>
              </w:rPr>
            </w:pPr>
          </w:p>
        </w:tc>
      </w:tr>
      <w:tr w:rsidR="00F364DE" w:rsidRPr="00EA3420" w14:paraId="668A070F" w14:textId="3A633C2E" w:rsidTr="00F364DE">
        <w:tc>
          <w:tcPr>
            <w:tcW w:w="787" w:type="dxa"/>
            <w:vMerge w:val="restart"/>
            <w:tcBorders>
              <w:top w:val="single" w:sz="8" w:space="0" w:color="auto"/>
              <w:left w:val="single" w:sz="1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91E4E90" w14:textId="77777777" w:rsidR="007807F3" w:rsidRPr="00F364DE" w:rsidRDefault="007807F3" w:rsidP="00F364DE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Primer</w:t>
            </w:r>
          </w:p>
          <w:p w14:paraId="6A46953E" w14:textId="4FDE2FA9" w:rsidR="007807F3" w:rsidRPr="00F364DE" w:rsidRDefault="007807F3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pair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0D64B9AC" w14:textId="2E3960E2" w:rsidR="007807F3" w:rsidRPr="00F364DE" w:rsidRDefault="007807F3" w:rsidP="002F0DEC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tel1/tel2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6C33A897" w14:textId="30A16B90" w:rsidR="007807F3" w:rsidRPr="00F364DE" w:rsidRDefault="007807F3" w:rsidP="00266775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77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14:paraId="14D79009" w14:textId="6E652442" w:rsidR="007807F3" w:rsidRPr="00F364DE" w:rsidRDefault="007807F3" w:rsidP="00266775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5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2CBD6164" w14:textId="1D741094" w:rsidR="007807F3" w:rsidRPr="00F364DE" w:rsidRDefault="007807F3" w:rsidP="00266775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4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8100" w:type="dxa"/>
            <w:gridSpan w:val="9"/>
            <w:vMerge/>
            <w:tcBorders>
              <w:left w:val="single" w:sz="12" w:space="0" w:color="auto"/>
              <w:right w:val="single" w:sz="18" w:space="0" w:color="auto"/>
            </w:tcBorders>
          </w:tcPr>
          <w:p w14:paraId="763219A7" w14:textId="77777777" w:rsidR="007807F3" w:rsidRPr="00F364DE" w:rsidRDefault="007807F3" w:rsidP="00F14D28">
            <w:pPr>
              <w:rPr>
                <w:sz w:val="16"/>
                <w:szCs w:val="16"/>
              </w:rPr>
            </w:pPr>
          </w:p>
        </w:tc>
      </w:tr>
      <w:tr w:rsidR="00F364DE" w:rsidRPr="00EA3420" w14:paraId="65B02AEA" w14:textId="7B0F1785" w:rsidTr="00F364DE">
        <w:tc>
          <w:tcPr>
            <w:tcW w:w="787" w:type="dxa"/>
            <w:vMerge/>
            <w:tcBorders>
              <w:left w:val="single" w:sz="18" w:space="0" w:color="auto"/>
              <w:bottom w:val="single" w:sz="12" w:space="0" w:color="auto"/>
              <w:right w:val="single" w:sz="4" w:space="0" w:color="auto"/>
            </w:tcBorders>
          </w:tcPr>
          <w:p w14:paraId="7556E208" w14:textId="77777777" w:rsidR="007807F3" w:rsidRPr="00F364DE" w:rsidRDefault="007807F3" w:rsidP="002F0DE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83DAFFA" w14:textId="30D84EE1" w:rsidR="007807F3" w:rsidRPr="00F364DE" w:rsidRDefault="007807F3" w:rsidP="002F0DEC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tel1b/tel2b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5194E861" w14:textId="0CF5182B" w:rsidR="007807F3" w:rsidRPr="00F364DE" w:rsidRDefault="007807F3" w:rsidP="00266775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77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4</w:t>
            </w:r>
          </w:p>
        </w:tc>
        <w:tc>
          <w:tcPr>
            <w:tcW w:w="900" w:type="dxa"/>
            <w:vAlign w:val="center"/>
          </w:tcPr>
          <w:p w14:paraId="58A3B3EB" w14:textId="3FA5D7A5" w:rsidR="007807F3" w:rsidRPr="00F364DE" w:rsidRDefault="007807F3" w:rsidP="00266775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3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center"/>
          </w:tcPr>
          <w:p w14:paraId="1B3A20AE" w14:textId="1976ECC7" w:rsidR="007807F3" w:rsidRPr="00F364DE" w:rsidRDefault="007807F3" w:rsidP="00266775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5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8100" w:type="dxa"/>
            <w:gridSpan w:val="9"/>
            <w:vMerge/>
            <w:tcBorders>
              <w:left w:val="single" w:sz="12" w:space="0" w:color="auto"/>
              <w:right w:val="single" w:sz="18" w:space="0" w:color="auto"/>
            </w:tcBorders>
          </w:tcPr>
          <w:p w14:paraId="270B1CF5" w14:textId="77777777" w:rsidR="007807F3" w:rsidRPr="00F364DE" w:rsidRDefault="007807F3" w:rsidP="00F14D28">
            <w:pPr>
              <w:rPr>
                <w:sz w:val="16"/>
                <w:szCs w:val="16"/>
              </w:rPr>
            </w:pPr>
          </w:p>
        </w:tc>
      </w:tr>
      <w:tr w:rsidR="00F364DE" w:rsidRPr="00EA3420" w14:paraId="47C8FD9D" w14:textId="7062B772" w:rsidTr="00F364DE">
        <w:tc>
          <w:tcPr>
            <w:tcW w:w="787" w:type="dxa"/>
            <w:vMerge/>
            <w:tcBorders>
              <w:left w:val="single" w:sz="18" w:space="0" w:color="auto"/>
              <w:bottom w:val="single" w:sz="12" w:space="0" w:color="auto"/>
              <w:right w:val="single" w:sz="4" w:space="0" w:color="auto"/>
            </w:tcBorders>
          </w:tcPr>
          <w:p w14:paraId="6B1A082A" w14:textId="77777777" w:rsidR="007807F3" w:rsidRPr="00F364DE" w:rsidRDefault="007807F3" w:rsidP="002F0DEC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26B4B92" w14:textId="212A3403" w:rsidR="007807F3" w:rsidRPr="00F364DE" w:rsidRDefault="007807F3" w:rsidP="002F0DEC">
            <w:pPr>
              <w:jc w:val="center"/>
              <w:rPr>
                <w:sz w:val="16"/>
                <w:szCs w:val="16"/>
              </w:rPr>
            </w:pPr>
            <w:proofErr w:type="spellStart"/>
            <w:r w:rsidRPr="00F364DE">
              <w:rPr>
                <w:sz w:val="16"/>
                <w:szCs w:val="16"/>
              </w:rPr>
              <w:t>telg</w:t>
            </w:r>
            <w:proofErr w:type="spellEnd"/>
            <w:r w:rsidRPr="00F364DE">
              <w:rPr>
                <w:sz w:val="16"/>
                <w:szCs w:val="16"/>
              </w:rPr>
              <w:t>/</w:t>
            </w:r>
            <w:proofErr w:type="spellStart"/>
            <w:r w:rsidRPr="00F364DE">
              <w:rPr>
                <w:sz w:val="16"/>
                <w:szCs w:val="16"/>
              </w:rPr>
              <w:t>telc</w:t>
            </w:r>
            <w:proofErr w:type="spellEnd"/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93EDD7B" w14:textId="09FA5A72" w:rsidR="007807F3" w:rsidRPr="00F364DE" w:rsidRDefault="007807F3" w:rsidP="00266775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78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1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5BC38F6C" w14:textId="31043D55" w:rsidR="007807F3" w:rsidRPr="00F364DE" w:rsidRDefault="007807F3" w:rsidP="00266775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1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86216F8" w14:textId="63635157" w:rsidR="007807F3" w:rsidRPr="00F364DE" w:rsidRDefault="007807F3" w:rsidP="00266775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4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8100" w:type="dxa"/>
            <w:gridSpan w:val="9"/>
            <w:vMerge/>
            <w:tcBorders>
              <w:left w:val="single" w:sz="12" w:space="0" w:color="auto"/>
              <w:right w:val="single" w:sz="18" w:space="0" w:color="auto"/>
            </w:tcBorders>
          </w:tcPr>
          <w:p w14:paraId="043ADCF7" w14:textId="77777777" w:rsidR="007807F3" w:rsidRPr="00F364DE" w:rsidRDefault="007807F3" w:rsidP="00F14D28">
            <w:pPr>
              <w:rPr>
                <w:sz w:val="16"/>
                <w:szCs w:val="16"/>
              </w:rPr>
            </w:pPr>
          </w:p>
        </w:tc>
      </w:tr>
      <w:tr w:rsidR="007807F3" w:rsidRPr="00EA3420" w14:paraId="62B17138" w14:textId="77777777" w:rsidTr="00F364DE">
        <w:tc>
          <w:tcPr>
            <w:tcW w:w="2047" w:type="dxa"/>
            <w:gridSpan w:val="2"/>
            <w:tcBorders>
              <w:top w:val="single" w:sz="12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</w:tcPr>
          <w:p w14:paraId="349B928D" w14:textId="60B8327C" w:rsidR="007807F3" w:rsidRPr="00F364DE" w:rsidRDefault="007807F3" w:rsidP="002F0DEC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p-value</w:t>
            </w:r>
          </w:p>
          <w:p w14:paraId="1D9D104A" w14:textId="2BC6E07A" w:rsidR="007807F3" w:rsidRPr="00F364DE" w:rsidRDefault="007807F3" w:rsidP="002F0DEC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among the 3 sets of primers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2D86AE24" w14:textId="29903C9C" w:rsidR="007807F3" w:rsidRPr="00F364DE" w:rsidRDefault="007807F3" w:rsidP="00266775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9095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2D36AF4" w14:textId="42D439F7" w:rsidR="007807F3" w:rsidRPr="00F364DE" w:rsidRDefault="007807F3" w:rsidP="00266775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0251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23BADE3F" w14:textId="1F10D29C" w:rsidR="007807F3" w:rsidRPr="00F364DE" w:rsidRDefault="007807F3" w:rsidP="00266775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3355</w:t>
            </w:r>
          </w:p>
        </w:tc>
        <w:tc>
          <w:tcPr>
            <w:tcW w:w="8100" w:type="dxa"/>
            <w:gridSpan w:val="9"/>
            <w:vMerge/>
            <w:tcBorders>
              <w:left w:val="single" w:sz="12" w:space="0" w:color="auto"/>
              <w:right w:val="single" w:sz="18" w:space="0" w:color="auto"/>
            </w:tcBorders>
          </w:tcPr>
          <w:p w14:paraId="52ECD4ED" w14:textId="77777777" w:rsidR="007807F3" w:rsidRPr="00F364DE" w:rsidRDefault="007807F3" w:rsidP="00F14D28">
            <w:pPr>
              <w:rPr>
                <w:sz w:val="16"/>
                <w:szCs w:val="16"/>
              </w:rPr>
            </w:pPr>
          </w:p>
        </w:tc>
      </w:tr>
      <w:tr w:rsidR="007807F3" w:rsidRPr="00EA3420" w14:paraId="2BCCD101" w14:textId="77777777" w:rsidTr="00F364DE">
        <w:tc>
          <w:tcPr>
            <w:tcW w:w="2047" w:type="dxa"/>
            <w:gridSpan w:val="2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</w:tcPr>
          <w:p w14:paraId="33FF4B53" w14:textId="5DEF71AF" w:rsidR="007807F3" w:rsidRPr="00F364DE" w:rsidRDefault="007807F3" w:rsidP="00402E4F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Significance (&lt;0.05)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</w:tcBorders>
          </w:tcPr>
          <w:p w14:paraId="63F96F37" w14:textId="5AABBDEE" w:rsidR="007807F3" w:rsidRPr="00F364DE" w:rsidRDefault="007807F3" w:rsidP="00402E4F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</w:tcPr>
          <w:p w14:paraId="732C766E" w14:textId="4A140906" w:rsidR="007807F3" w:rsidRPr="00F364DE" w:rsidRDefault="007807F3" w:rsidP="00402E4F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0BC857EB" w14:textId="30235874" w:rsidR="007807F3" w:rsidRPr="00F364DE" w:rsidRDefault="007807F3" w:rsidP="00402E4F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ns</w:t>
            </w:r>
          </w:p>
        </w:tc>
        <w:tc>
          <w:tcPr>
            <w:tcW w:w="8100" w:type="dxa"/>
            <w:gridSpan w:val="9"/>
            <w:vMerge/>
            <w:tcBorders>
              <w:left w:val="single" w:sz="12" w:space="0" w:color="auto"/>
              <w:right w:val="single" w:sz="18" w:space="0" w:color="auto"/>
            </w:tcBorders>
          </w:tcPr>
          <w:p w14:paraId="1FE192E3" w14:textId="77777777" w:rsidR="007807F3" w:rsidRPr="00F364DE" w:rsidRDefault="007807F3" w:rsidP="00402E4F">
            <w:pPr>
              <w:rPr>
                <w:sz w:val="16"/>
                <w:szCs w:val="16"/>
              </w:rPr>
            </w:pPr>
          </w:p>
        </w:tc>
      </w:tr>
      <w:tr w:rsidR="0074795A" w:rsidRPr="00EA3420" w14:paraId="3001A127" w14:textId="569AA722" w:rsidTr="00F364DE">
        <w:tc>
          <w:tcPr>
            <w:tcW w:w="2047" w:type="dxa"/>
            <w:gridSpan w:val="2"/>
            <w:tcBorders>
              <w:top w:val="single" w:sz="12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</w:tcPr>
          <w:p w14:paraId="44448770" w14:textId="1D987CA5" w:rsidR="0074795A" w:rsidRPr="00F364DE" w:rsidRDefault="0074795A" w:rsidP="00100462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Template</w:t>
            </w:r>
          </w:p>
        </w:tc>
        <w:tc>
          <w:tcPr>
            <w:tcW w:w="2700" w:type="dxa"/>
            <w:gridSpan w:val="3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0C28039E" w14:textId="698D5FE0" w:rsidR="0074795A" w:rsidRPr="00F364DE" w:rsidRDefault="0074795A" w:rsidP="00100462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36B4-ds</w:t>
            </w:r>
          </w:p>
        </w:tc>
        <w:tc>
          <w:tcPr>
            <w:tcW w:w="8100" w:type="dxa"/>
            <w:gridSpan w:val="9"/>
            <w:vMerge/>
            <w:tcBorders>
              <w:left w:val="single" w:sz="12" w:space="0" w:color="auto"/>
              <w:right w:val="single" w:sz="18" w:space="0" w:color="auto"/>
            </w:tcBorders>
          </w:tcPr>
          <w:p w14:paraId="70FFD8F9" w14:textId="77777777" w:rsidR="0074795A" w:rsidRPr="00F364DE" w:rsidRDefault="0074795A" w:rsidP="00100462">
            <w:pPr>
              <w:rPr>
                <w:sz w:val="16"/>
                <w:szCs w:val="16"/>
              </w:rPr>
            </w:pPr>
          </w:p>
        </w:tc>
      </w:tr>
      <w:tr w:rsidR="00F364DE" w:rsidRPr="00EA3420" w14:paraId="17D77284" w14:textId="2233AE5D" w:rsidTr="00F364DE">
        <w:trPr>
          <w:trHeight w:val="322"/>
        </w:trPr>
        <w:tc>
          <w:tcPr>
            <w:tcW w:w="787" w:type="dxa"/>
            <w:tcBorders>
              <w:top w:val="single" w:sz="8" w:space="0" w:color="auto"/>
              <w:left w:val="single" w:sz="18" w:space="0" w:color="auto"/>
              <w:bottom w:val="single" w:sz="12" w:space="0" w:color="auto"/>
              <w:right w:val="single" w:sz="4" w:space="0" w:color="auto"/>
            </w:tcBorders>
          </w:tcPr>
          <w:p w14:paraId="4145A712" w14:textId="77777777" w:rsidR="00EA3420" w:rsidRPr="00F364DE" w:rsidRDefault="0074795A" w:rsidP="00100462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Primer</w:t>
            </w:r>
          </w:p>
          <w:p w14:paraId="684B888B" w14:textId="2AC46CB3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pair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9901E86" w14:textId="5CACB293" w:rsidR="00EA3420" w:rsidRPr="00F364DE" w:rsidRDefault="00EA3420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36B4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8EFCDDA" w14:textId="4ED06395" w:rsidR="00EA3420" w:rsidRPr="00F364DE" w:rsidRDefault="00EA3420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0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2B8EF7F" w14:textId="30C31A19" w:rsidR="00EA3420" w:rsidRPr="00F364DE" w:rsidRDefault="00EA3420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1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1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BC8CA07" w14:textId="0F663EB9" w:rsidR="00EA3420" w:rsidRPr="00F364DE" w:rsidRDefault="00EA3420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2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8100" w:type="dxa"/>
            <w:gridSpan w:val="9"/>
            <w:vMerge/>
            <w:tcBorders>
              <w:left w:val="single" w:sz="12" w:space="0" w:color="auto"/>
              <w:right w:val="single" w:sz="18" w:space="0" w:color="auto"/>
            </w:tcBorders>
          </w:tcPr>
          <w:p w14:paraId="3F9D37BB" w14:textId="77777777" w:rsidR="00EA3420" w:rsidRPr="00F364DE" w:rsidRDefault="00EA3420" w:rsidP="00100462">
            <w:pPr>
              <w:rPr>
                <w:sz w:val="16"/>
                <w:szCs w:val="16"/>
              </w:rPr>
            </w:pPr>
          </w:p>
        </w:tc>
      </w:tr>
      <w:tr w:rsidR="0074795A" w:rsidRPr="00EA3420" w14:paraId="79EE99FF" w14:textId="0D6FD528" w:rsidTr="00F364DE">
        <w:tc>
          <w:tcPr>
            <w:tcW w:w="2047" w:type="dxa"/>
            <w:gridSpan w:val="2"/>
            <w:tcBorders>
              <w:top w:val="single" w:sz="12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</w:tcPr>
          <w:p w14:paraId="3F50FD55" w14:textId="34C21FDA" w:rsidR="0074795A" w:rsidRPr="00F364DE" w:rsidRDefault="0074795A" w:rsidP="00100462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Template</w:t>
            </w:r>
          </w:p>
        </w:tc>
        <w:tc>
          <w:tcPr>
            <w:tcW w:w="2700" w:type="dxa"/>
            <w:gridSpan w:val="3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23C1976F" w14:textId="57720C9F" w:rsidR="0074795A" w:rsidRPr="00F364DE" w:rsidRDefault="0074795A" w:rsidP="00100462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IFNB1-ds</w:t>
            </w:r>
          </w:p>
        </w:tc>
        <w:tc>
          <w:tcPr>
            <w:tcW w:w="8100" w:type="dxa"/>
            <w:gridSpan w:val="9"/>
            <w:vMerge/>
            <w:tcBorders>
              <w:left w:val="single" w:sz="12" w:space="0" w:color="auto"/>
              <w:right w:val="single" w:sz="18" w:space="0" w:color="auto"/>
            </w:tcBorders>
          </w:tcPr>
          <w:p w14:paraId="1E1DB243" w14:textId="77777777" w:rsidR="0074795A" w:rsidRPr="00F364DE" w:rsidRDefault="0074795A" w:rsidP="00100462">
            <w:pPr>
              <w:rPr>
                <w:sz w:val="16"/>
                <w:szCs w:val="16"/>
              </w:rPr>
            </w:pPr>
          </w:p>
        </w:tc>
      </w:tr>
      <w:tr w:rsidR="00F364DE" w:rsidRPr="00EA3420" w14:paraId="4BF3A13F" w14:textId="744C7BAB" w:rsidTr="00F364DE">
        <w:tc>
          <w:tcPr>
            <w:tcW w:w="787" w:type="dxa"/>
            <w:tcBorders>
              <w:top w:val="single" w:sz="8" w:space="0" w:color="auto"/>
              <w:left w:val="single" w:sz="18" w:space="0" w:color="auto"/>
              <w:bottom w:val="single" w:sz="12" w:space="0" w:color="auto"/>
              <w:right w:val="single" w:sz="4" w:space="0" w:color="auto"/>
            </w:tcBorders>
          </w:tcPr>
          <w:p w14:paraId="06B5AE1A" w14:textId="77777777" w:rsidR="00EA3420" w:rsidRPr="00F364DE" w:rsidRDefault="0074795A" w:rsidP="00100462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Primer</w:t>
            </w:r>
          </w:p>
          <w:p w14:paraId="1328A509" w14:textId="6120C6F2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pair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196B98E" w14:textId="19CE1C84" w:rsidR="00EA3420" w:rsidRPr="00F364DE" w:rsidRDefault="00EA3420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IFNB1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1E596869" w14:textId="483C45AE" w:rsidR="00EA3420" w:rsidRPr="00F364DE" w:rsidRDefault="00EA3420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0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707463B" w14:textId="0D2B7F92" w:rsidR="00EA3420" w:rsidRPr="00F364DE" w:rsidRDefault="00EA3420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2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D1E2738" w14:textId="1A57650A" w:rsidR="00EA3420" w:rsidRPr="00F364DE" w:rsidRDefault="00EA3420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3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8100" w:type="dxa"/>
            <w:gridSpan w:val="9"/>
            <w:vMerge/>
            <w:tcBorders>
              <w:left w:val="single" w:sz="12" w:space="0" w:color="auto"/>
              <w:right w:val="single" w:sz="18" w:space="0" w:color="auto"/>
            </w:tcBorders>
          </w:tcPr>
          <w:p w14:paraId="140B704A" w14:textId="77777777" w:rsidR="00EA3420" w:rsidRPr="00F364DE" w:rsidRDefault="00EA3420" w:rsidP="00100462">
            <w:pPr>
              <w:rPr>
                <w:sz w:val="16"/>
                <w:szCs w:val="16"/>
              </w:rPr>
            </w:pPr>
          </w:p>
        </w:tc>
      </w:tr>
      <w:tr w:rsidR="0074795A" w:rsidRPr="00EA3420" w14:paraId="2ED03AE8" w14:textId="77777777" w:rsidTr="00F364DE">
        <w:trPr>
          <w:trHeight w:val="250"/>
        </w:trPr>
        <w:tc>
          <w:tcPr>
            <w:tcW w:w="2047" w:type="dxa"/>
            <w:gridSpan w:val="2"/>
            <w:tcBorders>
              <w:top w:val="single" w:sz="12" w:space="0" w:color="auto"/>
              <w:left w:val="single" w:sz="18" w:space="0" w:color="auto"/>
              <w:bottom w:val="single" w:sz="2" w:space="0" w:color="auto"/>
              <w:right w:val="single" w:sz="12" w:space="0" w:color="auto"/>
            </w:tcBorders>
          </w:tcPr>
          <w:p w14:paraId="09D79927" w14:textId="194FFCC6" w:rsidR="0074795A" w:rsidRPr="00F364DE" w:rsidRDefault="0074795A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 xml:space="preserve">p-value </w:t>
            </w:r>
          </w:p>
          <w:p w14:paraId="067128D6" w14:textId="6D97397A" w:rsidR="0074795A" w:rsidRPr="00F364DE" w:rsidRDefault="0074795A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among the 2 sets of primers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</w:tcBorders>
            <w:vAlign w:val="center"/>
          </w:tcPr>
          <w:p w14:paraId="3E384EF1" w14:textId="0200F8C1" w:rsidR="0074795A" w:rsidRPr="00F364DE" w:rsidRDefault="0074795A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9486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11394C0B" w14:textId="11499FBE" w:rsidR="0074795A" w:rsidRPr="00F364DE" w:rsidRDefault="0074795A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496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2" w:space="0" w:color="auto"/>
              <w:right w:val="single" w:sz="12" w:space="0" w:color="auto"/>
            </w:tcBorders>
            <w:vAlign w:val="center"/>
          </w:tcPr>
          <w:p w14:paraId="5E270954" w14:textId="02AFB323" w:rsidR="0074795A" w:rsidRPr="00F364DE" w:rsidRDefault="0074795A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2554</w:t>
            </w:r>
          </w:p>
        </w:tc>
        <w:tc>
          <w:tcPr>
            <w:tcW w:w="8100" w:type="dxa"/>
            <w:gridSpan w:val="9"/>
            <w:vMerge/>
            <w:tcBorders>
              <w:left w:val="single" w:sz="12" w:space="0" w:color="auto"/>
              <w:right w:val="single" w:sz="18" w:space="0" w:color="auto"/>
            </w:tcBorders>
          </w:tcPr>
          <w:p w14:paraId="1A9DB25C" w14:textId="77777777" w:rsidR="0074795A" w:rsidRPr="00F364DE" w:rsidRDefault="0074795A" w:rsidP="00100462">
            <w:pPr>
              <w:rPr>
                <w:sz w:val="16"/>
                <w:szCs w:val="16"/>
              </w:rPr>
            </w:pPr>
          </w:p>
        </w:tc>
      </w:tr>
      <w:tr w:rsidR="0074795A" w:rsidRPr="00EA3420" w14:paraId="1B948816" w14:textId="77777777" w:rsidTr="00F364DE">
        <w:tc>
          <w:tcPr>
            <w:tcW w:w="2047" w:type="dxa"/>
            <w:gridSpan w:val="2"/>
            <w:tcBorders>
              <w:top w:val="single" w:sz="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</w:tcPr>
          <w:p w14:paraId="39E41DF2" w14:textId="36E66A43" w:rsidR="0074795A" w:rsidRPr="00F364DE" w:rsidRDefault="0074795A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Significance (&lt;0.05)</w:t>
            </w:r>
          </w:p>
        </w:tc>
        <w:tc>
          <w:tcPr>
            <w:tcW w:w="90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</w:tcBorders>
          </w:tcPr>
          <w:p w14:paraId="7F5DB2BD" w14:textId="741522C6" w:rsidR="0074795A" w:rsidRPr="00F364DE" w:rsidRDefault="0074795A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12" w:space="0" w:color="auto"/>
            </w:tcBorders>
          </w:tcPr>
          <w:p w14:paraId="489EF718" w14:textId="680EFA2A" w:rsidR="0074795A" w:rsidRPr="00F364DE" w:rsidRDefault="0074795A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tcBorders>
              <w:top w:val="single" w:sz="2" w:space="0" w:color="auto"/>
              <w:bottom w:val="single" w:sz="12" w:space="0" w:color="auto"/>
              <w:right w:val="single" w:sz="12" w:space="0" w:color="auto"/>
            </w:tcBorders>
          </w:tcPr>
          <w:p w14:paraId="157A2611" w14:textId="14E4FD12" w:rsidR="0074795A" w:rsidRPr="00F364DE" w:rsidRDefault="0074795A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ns</w:t>
            </w:r>
          </w:p>
        </w:tc>
        <w:tc>
          <w:tcPr>
            <w:tcW w:w="8100" w:type="dxa"/>
            <w:gridSpan w:val="9"/>
            <w:vMerge/>
            <w:tcBorders>
              <w:left w:val="single" w:sz="12" w:space="0" w:color="auto"/>
              <w:right w:val="single" w:sz="18" w:space="0" w:color="auto"/>
            </w:tcBorders>
          </w:tcPr>
          <w:p w14:paraId="0A13258F" w14:textId="77777777" w:rsidR="0074795A" w:rsidRPr="00F364DE" w:rsidRDefault="0074795A" w:rsidP="00100462">
            <w:pPr>
              <w:rPr>
                <w:sz w:val="16"/>
                <w:szCs w:val="16"/>
              </w:rPr>
            </w:pPr>
          </w:p>
        </w:tc>
      </w:tr>
      <w:tr w:rsidR="0074795A" w:rsidRPr="00EA3420" w14:paraId="182F85F7" w14:textId="15DF8201" w:rsidTr="00F364DE">
        <w:tc>
          <w:tcPr>
            <w:tcW w:w="2047" w:type="dxa"/>
            <w:gridSpan w:val="2"/>
            <w:tcBorders>
              <w:top w:val="single" w:sz="12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</w:tcPr>
          <w:p w14:paraId="5C7DBD76" w14:textId="22EF60D6" w:rsidR="0074795A" w:rsidRPr="00F364DE" w:rsidRDefault="0074795A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Template</w:t>
            </w:r>
          </w:p>
        </w:tc>
        <w:tc>
          <w:tcPr>
            <w:tcW w:w="10800" w:type="dxa"/>
            <w:gridSpan w:val="12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8" w:space="0" w:color="auto"/>
            </w:tcBorders>
          </w:tcPr>
          <w:p w14:paraId="555E7414" w14:textId="50134011" w:rsidR="0074795A" w:rsidRPr="00F364DE" w:rsidRDefault="0074795A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IFNB1-36B4-ds</w:t>
            </w:r>
          </w:p>
        </w:tc>
      </w:tr>
      <w:tr w:rsidR="00F364DE" w:rsidRPr="00EA3420" w14:paraId="34E46B3C" w14:textId="23980772" w:rsidTr="00F364DE">
        <w:tc>
          <w:tcPr>
            <w:tcW w:w="787" w:type="dxa"/>
            <w:vMerge w:val="restart"/>
            <w:tcBorders>
              <w:top w:val="single" w:sz="8" w:space="0" w:color="auto"/>
              <w:left w:val="single" w:sz="18" w:space="0" w:color="auto"/>
              <w:bottom w:val="single" w:sz="12" w:space="0" w:color="auto"/>
              <w:right w:val="single" w:sz="4" w:space="0" w:color="auto"/>
            </w:tcBorders>
          </w:tcPr>
          <w:p w14:paraId="28214F9B" w14:textId="77777777" w:rsidR="0074795A" w:rsidRPr="00F364DE" w:rsidRDefault="0074795A" w:rsidP="0074795A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Primer</w:t>
            </w:r>
          </w:p>
          <w:p w14:paraId="43822713" w14:textId="20F7C3C7" w:rsidR="0074795A" w:rsidRPr="00F364DE" w:rsidRDefault="0074795A" w:rsidP="0074795A">
            <w:pPr>
              <w:jc w:val="center"/>
              <w:rPr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pair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72331E15" w14:textId="6AFB3DE3" w:rsidR="0074795A" w:rsidRPr="00F364DE" w:rsidRDefault="0074795A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36B4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2E16052A" w14:textId="157E7963" w:rsidR="0074795A" w:rsidRPr="00F364DE" w:rsidRDefault="0074795A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0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14:paraId="1DD0E7B7" w14:textId="46BAF2F8" w:rsidR="0074795A" w:rsidRPr="00F364DE" w:rsidRDefault="0074795A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3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1</w:t>
            </w:r>
          </w:p>
        </w:tc>
        <w:tc>
          <w:tcPr>
            <w:tcW w:w="900" w:type="dxa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72560795" w14:textId="6E7A1FA6" w:rsidR="0074795A" w:rsidRPr="00F364DE" w:rsidRDefault="0074795A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3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1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696DD07E" w14:textId="7F242542" w:rsidR="0074795A" w:rsidRPr="00F364DE" w:rsidRDefault="0074795A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1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14:paraId="03B737D4" w14:textId="5D19489C" w:rsidR="0074795A" w:rsidRPr="00F364DE" w:rsidRDefault="0074795A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3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792B883A" w14:textId="04BAA932" w:rsidR="0074795A" w:rsidRPr="00F364DE" w:rsidRDefault="0074795A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5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16161F45" w14:textId="56A7B023" w:rsidR="0074795A" w:rsidRPr="00F364DE" w:rsidRDefault="0074795A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2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6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14:paraId="13D54B7C" w14:textId="36EE8AB9" w:rsidR="0074795A" w:rsidRPr="00F364DE" w:rsidRDefault="0074795A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3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78BD8EA3" w14:textId="32A7EBC4" w:rsidR="0074795A" w:rsidRPr="00F364DE" w:rsidRDefault="0074795A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5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1A6274A3" w14:textId="24A9DE48" w:rsidR="0074795A" w:rsidRPr="00F364DE" w:rsidRDefault="0074795A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1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6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14:paraId="4E214AFC" w14:textId="493BC4D3" w:rsidR="0074795A" w:rsidRPr="00F364DE" w:rsidRDefault="0074795A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3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>
              <w:top w:val="single" w:sz="8" w:space="0" w:color="auto"/>
              <w:right w:val="single" w:sz="18" w:space="0" w:color="auto"/>
            </w:tcBorders>
            <w:vAlign w:val="center"/>
          </w:tcPr>
          <w:p w14:paraId="6E46811B" w14:textId="2805D279" w:rsidR="0074795A" w:rsidRPr="00F364DE" w:rsidRDefault="0074795A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4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4</w:t>
            </w:r>
          </w:p>
        </w:tc>
      </w:tr>
      <w:tr w:rsidR="00F364DE" w:rsidRPr="00EA3420" w14:paraId="1C53BBC3" w14:textId="21D3E7AA" w:rsidTr="00F364DE">
        <w:tc>
          <w:tcPr>
            <w:tcW w:w="787" w:type="dxa"/>
            <w:vMerge/>
            <w:tcBorders>
              <w:left w:val="single" w:sz="18" w:space="0" w:color="auto"/>
              <w:bottom w:val="single" w:sz="12" w:space="0" w:color="auto"/>
              <w:right w:val="single" w:sz="4" w:space="0" w:color="auto"/>
            </w:tcBorders>
          </w:tcPr>
          <w:p w14:paraId="742520A0" w14:textId="77777777" w:rsidR="0074795A" w:rsidRPr="00F364DE" w:rsidRDefault="0074795A" w:rsidP="001004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9F2A122" w14:textId="7321D63F" w:rsidR="0074795A" w:rsidRPr="00F364DE" w:rsidRDefault="0074795A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IFNB1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C1C6201" w14:textId="12D01A7B" w:rsidR="0074795A" w:rsidRPr="00F364DE" w:rsidRDefault="0074795A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77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1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57E8933C" w14:textId="67E71EE4" w:rsidR="0074795A" w:rsidRPr="00F364DE" w:rsidRDefault="0074795A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79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6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0653A98" w14:textId="1D16C142" w:rsidR="0074795A" w:rsidRPr="00F364DE" w:rsidRDefault="0074795A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1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6858BE0" w14:textId="680F3B54" w:rsidR="0074795A" w:rsidRPr="00F364DE" w:rsidRDefault="0074795A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79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5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4E389BAA" w14:textId="57453AF4" w:rsidR="0074795A" w:rsidRPr="00F364DE" w:rsidRDefault="0074795A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0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2D1509F6" w14:textId="0D4B80CC" w:rsidR="0074795A" w:rsidRPr="00F364DE" w:rsidRDefault="0074795A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3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B2BE415" w14:textId="3F55FFFF" w:rsidR="0074795A" w:rsidRPr="00F364DE" w:rsidRDefault="0074795A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0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36CD2EC6" w14:textId="313AA580" w:rsidR="0074795A" w:rsidRPr="00F364DE" w:rsidRDefault="0074795A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1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8883459" w14:textId="75FDAA51" w:rsidR="0074795A" w:rsidRPr="00F364DE" w:rsidRDefault="0074795A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2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96B2C2A" w14:textId="0BCD3EB1" w:rsidR="0074795A" w:rsidRPr="00F364DE" w:rsidRDefault="0074795A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0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7F8A2511" w14:textId="343432A7" w:rsidR="0074795A" w:rsidRPr="00F364DE" w:rsidRDefault="0074795A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3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71BCE6E6" w14:textId="43048669" w:rsidR="0074795A" w:rsidRPr="00F364DE" w:rsidRDefault="0074795A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2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</w:tr>
      <w:tr w:rsidR="00F364DE" w:rsidRPr="00EA3420" w14:paraId="4B0CD32E" w14:textId="77777777" w:rsidTr="00F364DE">
        <w:tc>
          <w:tcPr>
            <w:tcW w:w="2047" w:type="dxa"/>
            <w:gridSpan w:val="2"/>
            <w:tcBorders>
              <w:top w:val="single" w:sz="12" w:space="0" w:color="auto"/>
              <w:left w:val="single" w:sz="18" w:space="0" w:color="auto"/>
              <w:right w:val="single" w:sz="12" w:space="0" w:color="auto"/>
            </w:tcBorders>
          </w:tcPr>
          <w:p w14:paraId="3CFA000C" w14:textId="4F619023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 xml:space="preserve">p-value </w:t>
            </w:r>
          </w:p>
          <w:p w14:paraId="7082246E" w14:textId="2F1B14CE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between the 2 sets of primers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BBC7CC2" w14:textId="3C40155E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0037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190AEE6E" w14:textId="018093D7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156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3699E2B" w14:textId="3CB446AB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0027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5E5B7E8" w14:textId="6B07E45D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2237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28CD026B" w14:textId="28D0ABB6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0264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BE2931E" w14:textId="68583C8E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0853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E32D458" w14:textId="1C1812D1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3469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1F0903C5" w14:textId="62969FBC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1405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7E26134" w14:textId="477AD7E6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0436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2B7CA0E" w14:textId="4EB95BE9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7064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5FCF3D79" w14:textId="3807CCD1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8508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8" w:space="0" w:color="auto"/>
            </w:tcBorders>
            <w:vAlign w:val="center"/>
          </w:tcPr>
          <w:p w14:paraId="2C762241" w14:textId="1E49393B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3259</w:t>
            </w:r>
          </w:p>
        </w:tc>
      </w:tr>
      <w:tr w:rsidR="00F364DE" w:rsidRPr="00EA3420" w14:paraId="5A1E6FDA" w14:textId="77777777" w:rsidTr="00F364DE">
        <w:tc>
          <w:tcPr>
            <w:tcW w:w="2047" w:type="dxa"/>
            <w:gridSpan w:val="2"/>
            <w:tcBorders>
              <w:left w:val="single" w:sz="18" w:space="0" w:color="auto"/>
              <w:right w:val="single" w:sz="12" w:space="0" w:color="auto"/>
            </w:tcBorders>
          </w:tcPr>
          <w:p w14:paraId="460E750F" w14:textId="6BAD5B91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Significance (&lt;0.05)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33ADA920" w14:textId="05395AFB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**</w:t>
            </w:r>
          </w:p>
        </w:tc>
        <w:tc>
          <w:tcPr>
            <w:tcW w:w="900" w:type="dxa"/>
            <w:vAlign w:val="center"/>
          </w:tcPr>
          <w:p w14:paraId="283E00F3" w14:textId="0463FB2C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center"/>
          </w:tcPr>
          <w:p w14:paraId="6DB73953" w14:textId="0AA76C01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**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291F1732" w14:textId="53E70B7F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vAlign w:val="center"/>
          </w:tcPr>
          <w:p w14:paraId="28C99E53" w14:textId="61B0FC9F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center"/>
          </w:tcPr>
          <w:p w14:paraId="59CBA2BA" w14:textId="5DD858C5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742EABD5" w14:textId="4FD264D1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vAlign w:val="center"/>
          </w:tcPr>
          <w:p w14:paraId="3D830AA8" w14:textId="55728B4E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center"/>
          </w:tcPr>
          <w:p w14:paraId="673CA7AB" w14:textId="2656FFF6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1CF946C1" w14:textId="72A644EC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vAlign w:val="center"/>
          </w:tcPr>
          <w:p w14:paraId="221C28B7" w14:textId="6FAF19A7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vAlign w:val="center"/>
          </w:tcPr>
          <w:p w14:paraId="2D52BCB6" w14:textId="2B7808B1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ns</w:t>
            </w:r>
          </w:p>
        </w:tc>
      </w:tr>
      <w:tr w:rsidR="00F364DE" w:rsidRPr="00EA3420" w14:paraId="3C9127C4" w14:textId="77777777" w:rsidTr="00F364DE">
        <w:tc>
          <w:tcPr>
            <w:tcW w:w="2047" w:type="dxa"/>
            <w:gridSpan w:val="2"/>
            <w:tcBorders>
              <w:top w:val="single" w:sz="12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</w:tcPr>
          <w:p w14:paraId="6417C592" w14:textId="067ABF1E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Template</w:t>
            </w:r>
          </w:p>
        </w:tc>
        <w:tc>
          <w:tcPr>
            <w:tcW w:w="10800" w:type="dxa"/>
            <w:gridSpan w:val="12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8" w:space="0" w:color="auto"/>
            </w:tcBorders>
          </w:tcPr>
          <w:p w14:paraId="7F034C40" w14:textId="16A99753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Tel-36B4-ds</w:t>
            </w:r>
          </w:p>
        </w:tc>
      </w:tr>
      <w:tr w:rsidR="00F364DE" w:rsidRPr="00EA3420" w14:paraId="008501C9" w14:textId="77777777" w:rsidTr="00F364DE">
        <w:tc>
          <w:tcPr>
            <w:tcW w:w="787" w:type="dxa"/>
            <w:vMerge w:val="restart"/>
            <w:tcBorders>
              <w:top w:val="single" w:sz="8" w:space="0" w:color="auto"/>
              <w:left w:val="single" w:sz="1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3DACD36" w14:textId="77777777" w:rsidR="00F364DE" w:rsidRPr="00F364DE" w:rsidRDefault="00F364DE" w:rsidP="00F364DE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Primer</w:t>
            </w:r>
          </w:p>
          <w:p w14:paraId="33270DBE" w14:textId="3BFF795E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pair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27AF4F10" w14:textId="31A57284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tel1/tel2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0B78EFE2" w14:textId="2971F0F4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76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5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14:paraId="39976720" w14:textId="40DAEA92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2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005C0F0B" w14:textId="7A5958BB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3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66B9D95C" w14:textId="68D14B00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77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14:paraId="02D47964" w14:textId="55AE355C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2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2C41A076" w14:textId="2448E754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4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6CB58C02" w14:textId="5E33A51A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77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14:paraId="0BC921F7" w14:textId="04949E41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2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3E28B04F" w14:textId="75846E08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3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1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3A00ADA7" w14:textId="1DF34BC9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78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14:paraId="4712A92C" w14:textId="4DECD6C5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2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top w:val="single" w:sz="8" w:space="0" w:color="auto"/>
              <w:right w:val="single" w:sz="18" w:space="0" w:color="auto"/>
            </w:tcBorders>
            <w:vAlign w:val="center"/>
          </w:tcPr>
          <w:p w14:paraId="31F0DE18" w14:textId="0EDD5F1A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3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</w:tr>
      <w:tr w:rsidR="00F364DE" w:rsidRPr="00EA3420" w14:paraId="0453710F" w14:textId="77777777" w:rsidTr="00F364DE">
        <w:tc>
          <w:tcPr>
            <w:tcW w:w="787" w:type="dxa"/>
            <w:vMerge/>
            <w:tcBorders>
              <w:left w:val="single" w:sz="18" w:space="0" w:color="auto"/>
              <w:bottom w:val="single" w:sz="12" w:space="0" w:color="auto"/>
              <w:right w:val="single" w:sz="4" w:space="0" w:color="auto"/>
            </w:tcBorders>
          </w:tcPr>
          <w:p w14:paraId="49CD6F6B" w14:textId="77777777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9A21EF1" w14:textId="7C46F90D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tel1b/tel2b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2B89A964" w14:textId="2A140950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78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vAlign w:val="center"/>
          </w:tcPr>
          <w:p w14:paraId="5B343C41" w14:textId="1E210262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2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1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center"/>
          </w:tcPr>
          <w:p w14:paraId="7DF8606A" w14:textId="3AD0BAEF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5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3C97C017" w14:textId="57E6717A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78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vAlign w:val="center"/>
          </w:tcPr>
          <w:p w14:paraId="24B0F651" w14:textId="5DD7A612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3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1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center"/>
          </w:tcPr>
          <w:p w14:paraId="33E6519A" w14:textId="4981929B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4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25D5420F" w14:textId="1D9D8182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79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vAlign w:val="center"/>
          </w:tcPr>
          <w:p w14:paraId="01540D60" w14:textId="692146AE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3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1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center"/>
          </w:tcPr>
          <w:p w14:paraId="1091B9C6" w14:textId="3814E1E0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4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1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4190A69D" w14:textId="57092104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78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1</w:t>
            </w:r>
          </w:p>
        </w:tc>
        <w:tc>
          <w:tcPr>
            <w:tcW w:w="900" w:type="dxa"/>
            <w:vAlign w:val="center"/>
          </w:tcPr>
          <w:p w14:paraId="6554B787" w14:textId="7D38836C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2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1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vAlign w:val="center"/>
          </w:tcPr>
          <w:p w14:paraId="7E119A25" w14:textId="663654A1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3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1</w:t>
            </w:r>
          </w:p>
        </w:tc>
      </w:tr>
      <w:tr w:rsidR="00F364DE" w:rsidRPr="00EA3420" w14:paraId="0AA337DC" w14:textId="76F2EAC8" w:rsidTr="00F364DE">
        <w:tc>
          <w:tcPr>
            <w:tcW w:w="787" w:type="dxa"/>
            <w:vMerge/>
            <w:tcBorders>
              <w:left w:val="single" w:sz="18" w:space="0" w:color="auto"/>
              <w:bottom w:val="single" w:sz="12" w:space="0" w:color="auto"/>
              <w:right w:val="single" w:sz="4" w:space="0" w:color="auto"/>
            </w:tcBorders>
          </w:tcPr>
          <w:p w14:paraId="2C2C5BE5" w14:textId="77777777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356E1D5" w14:textId="693833E9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proofErr w:type="spellStart"/>
            <w:r w:rsidRPr="00F364DE">
              <w:rPr>
                <w:sz w:val="16"/>
                <w:szCs w:val="16"/>
              </w:rPr>
              <w:t>telg</w:t>
            </w:r>
            <w:proofErr w:type="spellEnd"/>
            <w:r w:rsidRPr="00F364DE">
              <w:rPr>
                <w:sz w:val="16"/>
                <w:szCs w:val="16"/>
              </w:rPr>
              <w:t>/</w:t>
            </w:r>
            <w:proofErr w:type="spellStart"/>
            <w:r w:rsidRPr="00F364DE">
              <w:rPr>
                <w:sz w:val="16"/>
                <w:szCs w:val="16"/>
              </w:rPr>
              <w:t>telc</w:t>
            </w:r>
            <w:proofErr w:type="spellEnd"/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472298D9" w14:textId="0410C118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77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vAlign w:val="center"/>
          </w:tcPr>
          <w:p w14:paraId="154E88F6" w14:textId="5D8DA3D7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1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center"/>
          </w:tcPr>
          <w:p w14:paraId="00E90DD4" w14:textId="2904CABB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2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07C423EF" w14:textId="3393D854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79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vAlign w:val="center"/>
          </w:tcPr>
          <w:p w14:paraId="04AF7D53" w14:textId="3AAD3368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1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1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center"/>
          </w:tcPr>
          <w:p w14:paraId="248A82B2" w14:textId="2454D098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3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70C4AF6B" w14:textId="44CF39C5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79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vAlign w:val="center"/>
          </w:tcPr>
          <w:p w14:paraId="58ABF873" w14:textId="0A1D4AEA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2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center"/>
          </w:tcPr>
          <w:p w14:paraId="58672A3E" w14:textId="7593586E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4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6025E3C7" w14:textId="76F29EA8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79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vAlign w:val="center"/>
          </w:tcPr>
          <w:p w14:paraId="28A04381" w14:textId="559B3D0A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1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vAlign w:val="center"/>
          </w:tcPr>
          <w:p w14:paraId="274A6928" w14:textId="1931C101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2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</w:tr>
      <w:tr w:rsidR="00F364DE" w:rsidRPr="00EA3420" w14:paraId="4C89F9C3" w14:textId="6CB0ED55" w:rsidTr="00F364DE">
        <w:tc>
          <w:tcPr>
            <w:tcW w:w="787" w:type="dxa"/>
            <w:vMerge/>
            <w:tcBorders>
              <w:left w:val="single" w:sz="18" w:space="0" w:color="auto"/>
              <w:bottom w:val="single" w:sz="12" w:space="0" w:color="auto"/>
              <w:right w:val="single" w:sz="4" w:space="0" w:color="auto"/>
            </w:tcBorders>
          </w:tcPr>
          <w:p w14:paraId="4C16F34A" w14:textId="77777777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2A29C19" w14:textId="3CCE2966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36B4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34B2A83" w14:textId="6987D95C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78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15AAA0FF" w14:textId="4DA7FD54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2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DEF17B6" w14:textId="7CF3E6C1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2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86D84BB" w14:textId="669EAD80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79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6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2D545C21" w14:textId="58548245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1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0F7A03E" w14:textId="119E45B3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3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6CB17A2" w14:textId="1DAE8074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0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280666DA" w14:textId="0AD55CFB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1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8A47690" w14:textId="0E406474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2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A8DD2DC" w14:textId="69D61C31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1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5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0DDF1ADD" w14:textId="0E90CC75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2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43165B10" w14:textId="29D65EEF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4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</w:tr>
      <w:tr w:rsidR="00F364DE" w:rsidRPr="00EA3420" w14:paraId="4A1AC8DD" w14:textId="77777777" w:rsidTr="00F364DE">
        <w:tc>
          <w:tcPr>
            <w:tcW w:w="2047" w:type="dxa"/>
            <w:gridSpan w:val="2"/>
            <w:tcBorders>
              <w:top w:val="single" w:sz="12" w:space="0" w:color="auto"/>
              <w:left w:val="single" w:sz="18" w:space="0" w:color="auto"/>
              <w:right w:val="single" w:sz="12" w:space="0" w:color="auto"/>
            </w:tcBorders>
          </w:tcPr>
          <w:p w14:paraId="0E1B46CA" w14:textId="2780316E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 xml:space="preserve">p-value </w:t>
            </w:r>
          </w:p>
          <w:p w14:paraId="71CDA4EF" w14:textId="5DE0A4B3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among the 4 sets of primers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93D5A02" w14:textId="2ED770E7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5922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41B3023A" w14:textId="1A132729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3451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B693C85" w14:textId="6BD2102E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0246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F437ECD" w14:textId="74C3AF11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34249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3B645910" w14:textId="122010D8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0331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3B98572" w14:textId="7332F712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9823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F411698" w14:textId="053D6E1F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0888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0F0C9732" w14:textId="20B6430D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1359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11101B3" w14:textId="0B370E83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0008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47B1422" w14:textId="5A346153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2059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70C0299A" w14:textId="26868DA9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2746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8" w:space="0" w:color="auto"/>
            </w:tcBorders>
            <w:vAlign w:val="center"/>
          </w:tcPr>
          <w:p w14:paraId="1708DD34" w14:textId="12F56470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3936</w:t>
            </w:r>
          </w:p>
        </w:tc>
      </w:tr>
      <w:tr w:rsidR="00F364DE" w:rsidRPr="00EA3420" w14:paraId="0B8B628B" w14:textId="77777777" w:rsidTr="00F364DE">
        <w:tc>
          <w:tcPr>
            <w:tcW w:w="2047" w:type="dxa"/>
            <w:gridSpan w:val="2"/>
            <w:tcBorders>
              <w:left w:val="single" w:sz="18" w:space="0" w:color="auto"/>
              <w:right w:val="single" w:sz="12" w:space="0" w:color="auto"/>
            </w:tcBorders>
          </w:tcPr>
          <w:p w14:paraId="0098B03D" w14:textId="03902351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Significance (&lt;0.05)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7CADC17D" w14:textId="0126309D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vAlign w:val="center"/>
          </w:tcPr>
          <w:p w14:paraId="30E4D47E" w14:textId="312395FB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center"/>
          </w:tcPr>
          <w:p w14:paraId="55B8C35C" w14:textId="3D3D98B3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2C2B753E" w14:textId="7F17DA30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vAlign w:val="center"/>
          </w:tcPr>
          <w:p w14:paraId="1A3D96AE" w14:textId="511A4CC9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center"/>
          </w:tcPr>
          <w:p w14:paraId="47CA4BCE" w14:textId="7900A3D7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36CAF953" w14:textId="289A73BB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vAlign w:val="center"/>
          </w:tcPr>
          <w:p w14:paraId="23CBB6AD" w14:textId="485693E4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center"/>
          </w:tcPr>
          <w:p w14:paraId="592BD64D" w14:textId="3C746C31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***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01C91E72" w14:textId="59676FE3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vAlign w:val="center"/>
          </w:tcPr>
          <w:p w14:paraId="1BA1A00E" w14:textId="703C3A5E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vAlign w:val="center"/>
          </w:tcPr>
          <w:p w14:paraId="22860C1C" w14:textId="51981F5C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ns</w:t>
            </w:r>
          </w:p>
        </w:tc>
      </w:tr>
      <w:tr w:rsidR="00F364DE" w:rsidRPr="00EA3420" w14:paraId="2A2DE5F1" w14:textId="77777777" w:rsidTr="00F364DE">
        <w:tc>
          <w:tcPr>
            <w:tcW w:w="2047" w:type="dxa"/>
            <w:gridSpan w:val="2"/>
            <w:tcBorders>
              <w:top w:val="single" w:sz="12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</w:tcPr>
          <w:p w14:paraId="302D155C" w14:textId="7549709B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Template</w:t>
            </w:r>
          </w:p>
        </w:tc>
        <w:tc>
          <w:tcPr>
            <w:tcW w:w="10800" w:type="dxa"/>
            <w:gridSpan w:val="12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8" w:space="0" w:color="auto"/>
            </w:tcBorders>
          </w:tcPr>
          <w:p w14:paraId="4C992504" w14:textId="4CD93F08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Tel-IFNB1-ds</w:t>
            </w:r>
          </w:p>
        </w:tc>
      </w:tr>
      <w:tr w:rsidR="00F364DE" w:rsidRPr="00EA3420" w14:paraId="696D1E12" w14:textId="77777777" w:rsidTr="00375404">
        <w:tc>
          <w:tcPr>
            <w:tcW w:w="787" w:type="dxa"/>
            <w:vMerge w:val="restart"/>
            <w:tcBorders>
              <w:top w:val="single" w:sz="8" w:space="0" w:color="auto"/>
              <w:left w:val="single" w:sz="1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6F7E06D" w14:textId="77777777" w:rsidR="00F364DE" w:rsidRPr="00F364DE" w:rsidRDefault="00F364DE" w:rsidP="00375404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Primer</w:t>
            </w:r>
          </w:p>
          <w:p w14:paraId="0BA5D049" w14:textId="2E69864C" w:rsidR="00F364DE" w:rsidRPr="00F364DE" w:rsidRDefault="00F364DE" w:rsidP="00375404">
            <w:pPr>
              <w:jc w:val="center"/>
              <w:rPr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pair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3DDB2013" w14:textId="34390C9E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tel1/tel2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1A6A445C" w14:textId="156E1A26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78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5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14:paraId="79CD2D86" w14:textId="139D4B77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1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4F585F0C" w14:textId="2CD7F12F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4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0C432275" w14:textId="69E32A56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78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14:paraId="068DA6D8" w14:textId="6191D361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1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034652C3" w14:textId="6BB1E0E1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3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3BE1AF59" w14:textId="7BBB3128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78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5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14:paraId="5C10BF20" w14:textId="24F8DA82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2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09811EA5" w14:textId="5C75DEDC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5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3981689F" w14:textId="50B3AB33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77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5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14:paraId="34977CF2" w14:textId="6FD137E1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0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top w:val="single" w:sz="8" w:space="0" w:color="auto"/>
              <w:right w:val="single" w:sz="18" w:space="0" w:color="auto"/>
            </w:tcBorders>
            <w:vAlign w:val="center"/>
          </w:tcPr>
          <w:p w14:paraId="32A119F2" w14:textId="30FE880E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2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</w:tr>
      <w:tr w:rsidR="00F364DE" w:rsidRPr="00EA3420" w14:paraId="1E2C3D1B" w14:textId="77777777" w:rsidTr="00F364DE">
        <w:tc>
          <w:tcPr>
            <w:tcW w:w="787" w:type="dxa"/>
            <w:vMerge/>
            <w:tcBorders>
              <w:left w:val="single" w:sz="18" w:space="0" w:color="auto"/>
              <w:bottom w:val="single" w:sz="12" w:space="0" w:color="auto"/>
              <w:right w:val="single" w:sz="4" w:space="0" w:color="auto"/>
            </w:tcBorders>
          </w:tcPr>
          <w:p w14:paraId="33C45A6F" w14:textId="77777777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A278B7B" w14:textId="73342D8C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tel1b/tel2b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7A1EB995" w14:textId="4ECAB140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1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vAlign w:val="center"/>
          </w:tcPr>
          <w:p w14:paraId="07C28969" w14:textId="1C85008D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3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center"/>
          </w:tcPr>
          <w:p w14:paraId="4D1E336C" w14:textId="0033334B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5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1AA78B81" w14:textId="46F624B5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78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1</w:t>
            </w:r>
          </w:p>
        </w:tc>
        <w:tc>
          <w:tcPr>
            <w:tcW w:w="900" w:type="dxa"/>
            <w:vAlign w:val="center"/>
          </w:tcPr>
          <w:p w14:paraId="289FA277" w14:textId="382DD997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4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center"/>
          </w:tcPr>
          <w:p w14:paraId="0F287777" w14:textId="68E106F4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5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1E7BC79B" w14:textId="4F26AA12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78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vAlign w:val="center"/>
          </w:tcPr>
          <w:p w14:paraId="0DA541B4" w14:textId="234987D5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4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center"/>
          </w:tcPr>
          <w:p w14:paraId="17D6594E" w14:textId="09516DFA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7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152CC0AF" w14:textId="12E198B6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78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vAlign w:val="center"/>
          </w:tcPr>
          <w:p w14:paraId="70E8A7A7" w14:textId="30A3625F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3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vAlign w:val="center"/>
          </w:tcPr>
          <w:p w14:paraId="2874A6B5" w14:textId="7FA32099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4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</w:tr>
      <w:tr w:rsidR="00F364DE" w:rsidRPr="00EA3420" w14:paraId="14B734B7" w14:textId="77777777" w:rsidTr="00F364DE">
        <w:tc>
          <w:tcPr>
            <w:tcW w:w="787" w:type="dxa"/>
            <w:vMerge/>
            <w:tcBorders>
              <w:left w:val="single" w:sz="18" w:space="0" w:color="auto"/>
              <w:bottom w:val="single" w:sz="12" w:space="0" w:color="auto"/>
              <w:right w:val="single" w:sz="4" w:space="0" w:color="auto"/>
            </w:tcBorders>
          </w:tcPr>
          <w:p w14:paraId="125B8625" w14:textId="77777777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2230F600" w14:textId="0ECE107F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proofErr w:type="spellStart"/>
            <w:r w:rsidRPr="00F364DE">
              <w:rPr>
                <w:sz w:val="16"/>
                <w:szCs w:val="16"/>
              </w:rPr>
              <w:t>telg</w:t>
            </w:r>
            <w:proofErr w:type="spellEnd"/>
            <w:r w:rsidRPr="00F364DE">
              <w:rPr>
                <w:sz w:val="16"/>
                <w:szCs w:val="16"/>
              </w:rPr>
              <w:t>/</w:t>
            </w:r>
            <w:proofErr w:type="spellStart"/>
            <w:r w:rsidRPr="00F364DE">
              <w:rPr>
                <w:sz w:val="16"/>
                <w:szCs w:val="16"/>
              </w:rPr>
              <w:t>telc</w:t>
            </w:r>
            <w:proofErr w:type="spellEnd"/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4B5A1286" w14:textId="07D98309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79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vAlign w:val="center"/>
          </w:tcPr>
          <w:p w14:paraId="5985852E" w14:textId="0066948A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1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center"/>
          </w:tcPr>
          <w:p w14:paraId="72532221" w14:textId="078AB1EE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3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7A5145D2" w14:textId="44A6C625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79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vAlign w:val="center"/>
          </w:tcPr>
          <w:p w14:paraId="1AF0709E" w14:textId="2A78883E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1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center"/>
          </w:tcPr>
          <w:p w14:paraId="151D2376" w14:textId="20540D58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5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19E612FA" w14:textId="21ACA498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76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vAlign w:val="center"/>
          </w:tcPr>
          <w:p w14:paraId="2A72C1A3" w14:textId="06BE718C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0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center"/>
          </w:tcPr>
          <w:p w14:paraId="0F7B4244" w14:textId="3F20B068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3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06A9D916" w14:textId="749F9B51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78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vAlign w:val="center"/>
          </w:tcPr>
          <w:p w14:paraId="3CF9E52D" w14:textId="3795A242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1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vAlign w:val="center"/>
          </w:tcPr>
          <w:p w14:paraId="59D9D46D" w14:textId="064B3E37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2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</w:tr>
      <w:tr w:rsidR="00F364DE" w:rsidRPr="00EA3420" w14:paraId="03CF0CD0" w14:textId="77777777" w:rsidTr="00F364DE">
        <w:tc>
          <w:tcPr>
            <w:tcW w:w="787" w:type="dxa"/>
            <w:vMerge/>
            <w:tcBorders>
              <w:left w:val="single" w:sz="18" w:space="0" w:color="auto"/>
              <w:bottom w:val="single" w:sz="12" w:space="0" w:color="auto"/>
              <w:right w:val="single" w:sz="4" w:space="0" w:color="auto"/>
            </w:tcBorders>
          </w:tcPr>
          <w:p w14:paraId="1ED6E221" w14:textId="77777777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36DFF29" w14:textId="5C360125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IFNB1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DE2A7F4" w14:textId="06C06D99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78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3B52103C" w14:textId="63A955A3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1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645AA68" w14:textId="2999C6D1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2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9A7451A" w14:textId="12A8DDC3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79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3112D0CF" w14:textId="2BA49E4A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0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9E17149" w14:textId="6DC033BB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3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8C3E06D" w14:textId="6BE8A34C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0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2D858672" w14:textId="2C7948C2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0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6839CE0" w14:textId="2D42C2D1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2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22638EF" w14:textId="391E644C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0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7F62F087" w14:textId="1C4839CF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2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11B264BB" w14:textId="3053EBFB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1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</w:tr>
      <w:tr w:rsidR="00F364DE" w:rsidRPr="00EA3420" w14:paraId="674D5403" w14:textId="77777777" w:rsidTr="00F364DE">
        <w:tc>
          <w:tcPr>
            <w:tcW w:w="2047" w:type="dxa"/>
            <w:gridSpan w:val="2"/>
            <w:tcBorders>
              <w:top w:val="single" w:sz="12" w:space="0" w:color="auto"/>
              <w:left w:val="single" w:sz="18" w:space="0" w:color="auto"/>
              <w:right w:val="single" w:sz="12" w:space="0" w:color="auto"/>
            </w:tcBorders>
          </w:tcPr>
          <w:p w14:paraId="4B7B0E8A" w14:textId="34ADBEDE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 xml:space="preserve">p-value </w:t>
            </w:r>
          </w:p>
          <w:p w14:paraId="2652E742" w14:textId="47776C1A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among the 4 sets of primers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57E8599" w14:textId="2C966BDF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3121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71D82861" w14:textId="21B5105F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4591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C91FD5D" w14:textId="3A41D57E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1562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57B19075" w14:textId="0AA81978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8589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51FFB0C5" w14:textId="6DE5CA23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0168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92D4E5B" w14:textId="23888DBD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167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A23DC44" w14:textId="48B24A3A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2718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0CC5E310" w14:textId="7AD6603E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0048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EA4A5CC" w14:textId="0D372E2D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0051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D793371" w14:textId="18F32D5F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4106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1DB72F99" w14:textId="442051C1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275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8" w:space="0" w:color="auto"/>
            </w:tcBorders>
            <w:vAlign w:val="center"/>
          </w:tcPr>
          <w:p w14:paraId="17A9C73E" w14:textId="26ED3474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0435</w:t>
            </w:r>
          </w:p>
        </w:tc>
      </w:tr>
      <w:tr w:rsidR="00F364DE" w:rsidRPr="00EA3420" w14:paraId="343B9A81" w14:textId="77777777" w:rsidTr="00F364DE">
        <w:tc>
          <w:tcPr>
            <w:tcW w:w="2047" w:type="dxa"/>
            <w:gridSpan w:val="2"/>
            <w:tcBorders>
              <w:left w:val="single" w:sz="18" w:space="0" w:color="auto"/>
              <w:right w:val="single" w:sz="12" w:space="0" w:color="auto"/>
            </w:tcBorders>
          </w:tcPr>
          <w:p w14:paraId="1C9CE3AA" w14:textId="33306D2F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Significance (&lt;0.05)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49D6ABCD" w14:textId="6A3BF843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vAlign w:val="center"/>
          </w:tcPr>
          <w:p w14:paraId="4B89B668" w14:textId="19B01E80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center"/>
          </w:tcPr>
          <w:p w14:paraId="7D2792F0" w14:textId="148EC728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723CF540" w14:textId="447AF4EA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vAlign w:val="center"/>
          </w:tcPr>
          <w:p w14:paraId="27998007" w14:textId="3C12955E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center"/>
          </w:tcPr>
          <w:p w14:paraId="46D1560C" w14:textId="2FF90141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67DEEB77" w14:textId="7EB1E6BD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vAlign w:val="center"/>
          </w:tcPr>
          <w:p w14:paraId="6DFC1DA7" w14:textId="09EDCF7C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**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center"/>
          </w:tcPr>
          <w:p w14:paraId="7C0A7F4F" w14:textId="033D6E0A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**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39C2EC6A" w14:textId="66B32CA1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vAlign w:val="center"/>
          </w:tcPr>
          <w:p w14:paraId="05F47BF2" w14:textId="02C402C6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vAlign w:val="center"/>
          </w:tcPr>
          <w:p w14:paraId="0F43B9CD" w14:textId="34AB07B9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*</w:t>
            </w:r>
          </w:p>
        </w:tc>
      </w:tr>
      <w:tr w:rsidR="00F364DE" w:rsidRPr="00EA3420" w14:paraId="4CB88C1C" w14:textId="77777777" w:rsidTr="00F364DE">
        <w:tc>
          <w:tcPr>
            <w:tcW w:w="2047" w:type="dxa"/>
            <w:gridSpan w:val="2"/>
            <w:tcBorders>
              <w:top w:val="single" w:sz="12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</w:tcPr>
          <w:p w14:paraId="1D89DC96" w14:textId="278FC4E6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Template</w:t>
            </w:r>
          </w:p>
        </w:tc>
        <w:tc>
          <w:tcPr>
            <w:tcW w:w="10800" w:type="dxa"/>
            <w:gridSpan w:val="12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8" w:space="0" w:color="auto"/>
            </w:tcBorders>
          </w:tcPr>
          <w:p w14:paraId="4CE01CAA" w14:textId="3201F919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Human cell line C1 gDNA</w:t>
            </w:r>
          </w:p>
        </w:tc>
      </w:tr>
      <w:tr w:rsidR="00F364DE" w:rsidRPr="00EA3420" w14:paraId="5BEDDE9E" w14:textId="77777777" w:rsidTr="00F364DE">
        <w:tc>
          <w:tcPr>
            <w:tcW w:w="787" w:type="dxa"/>
            <w:vMerge w:val="restart"/>
            <w:tcBorders>
              <w:top w:val="single" w:sz="8" w:space="0" w:color="auto"/>
              <w:left w:val="single" w:sz="1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D96D3F9" w14:textId="77777777" w:rsidR="00F364DE" w:rsidRPr="00F364DE" w:rsidRDefault="00F364DE" w:rsidP="00F364DE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Primer</w:t>
            </w:r>
          </w:p>
          <w:p w14:paraId="3C4933C9" w14:textId="6E4E9F2B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pair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5EE3ECA8" w14:textId="708869A1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tel1/tel2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68FAC4BE" w14:textId="5AD4EC54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2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6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14:paraId="775A9373" w14:textId="40D52CDF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5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68D7883A" w14:textId="4F50F242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6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2F92172D" w14:textId="0F64C356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6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6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14:paraId="128FE7BA" w14:textId="1A4987D4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5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35B97DE6" w14:textId="6BCA3403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5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281FA44B" w14:textId="71770A43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3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5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14:paraId="60EE8C83" w14:textId="6B82B10B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3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5</w:t>
            </w:r>
          </w:p>
        </w:tc>
        <w:tc>
          <w:tcPr>
            <w:tcW w:w="900" w:type="dxa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3A91716E" w14:textId="31BCA5EA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6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78B95BC1" w14:textId="6FA4AFFC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2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14:paraId="7A01F04C" w14:textId="0CB3B8BC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6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5</w:t>
            </w:r>
          </w:p>
        </w:tc>
        <w:tc>
          <w:tcPr>
            <w:tcW w:w="900" w:type="dxa"/>
            <w:tcBorders>
              <w:top w:val="single" w:sz="8" w:space="0" w:color="auto"/>
              <w:right w:val="single" w:sz="18" w:space="0" w:color="auto"/>
            </w:tcBorders>
            <w:vAlign w:val="center"/>
          </w:tcPr>
          <w:p w14:paraId="376C971C" w14:textId="7DF7671C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6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</w:tr>
      <w:tr w:rsidR="00F364DE" w:rsidRPr="00EA3420" w14:paraId="4BA0EDF1" w14:textId="77777777" w:rsidTr="00F364DE">
        <w:tc>
          <w:tcPr>
            <w:tcW w:w="787" w:type="dxa"/>
            <w:vMerge/>
            <w:tcBorders>
              <w:left w:val="single" w:sz="18" w:space="0" w:color="auto"/>
              <w:bottom w:val="single" w:sz="12" w:space="0" w:color="auto"/>
              <w:right w:val="single" w:sz="4" w:space="0" w:color="auto"/>
            </w:tcBorders>
          </w:tcPr>
          <w:p w14:paraId="442215FA" w14:textId="77777777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F823E3F" w14:textId="5F5467E1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tel1b/tel2b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529AD179" w14:textId="243D595F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3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6</w:t>
            </w:r>
          </w:p>
        </w:tc>
        <w:tc>
          <w:tcPr>
            <w:tcW w:w="900" w:type="dxa"/>
            <w:vAlign w:val="center"/>
          </w:tcPr>
          <w:p w14:paraId="1862FFF4" w14:textId="062CAD2B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90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7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center"/>
          </w:tcPr>
          <w:p w14:paraId="2901E3D2" w14:textId="02B5932B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9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5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488DC143" w14:textId="2788677F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4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5</w:t>
            </w:r>
          </w:p>
        </w:tc>
        <w:tc>
          <w:tcPr>
            <w:tcW w:w="900" w:type="dxa"/>
            <w:vAlign w:val="center"/>
          </w:tcPr>
          <w:p w14:paraId="013BF63E" w14:textId="357B4C74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7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center"/>
          </w:tcPr>
          <w:p w14:paraId="74626643" w14:textId="5CC59588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9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7DFA0BF4" w14:textId="6055F8BA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2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5</w:t>
            </w:r>
          </w:p>
        </w:tc>
        <w:tc>
          <w:tcPr>
            <w:tcW w:w="900" w:type="dxa"/>
            <w:vAlign w:val="center"/>
          </w:tcPr>
          <w:p w14:paraId="7CA97F81" w14:textId="616C9346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6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center"/>
          </w:tcPr>
          <w:p w14:paraId="0D8D7F69" w14:textId="1448597C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93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085DA941" w14:textId="25F3FC36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0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4</w:t>
            </w:r>
          </w:p>
        </w:tc>
        <w:tc>
          <w:tcPr>
            <w:tcW w:w="900" w:type="dxa"/>
            <w:vAlign w:val="center"/>
          </w:tcPr>
          <w:p w14:paraId="0C32C861" w14:textId="7898698A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7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1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vAlign w:val="center"/>
          </w:tcPr>
          <w:p w14:paraId="133DF9B2" w14:textId="2C17610A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7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</w:tr>
      <w:tr w:rsidR="00F364DE" w:rsidRPr="00EA3420" w14:paraId="606F0901" w14:textId="77777777" w:rsidTr="00F364DE">
        <w:tc>
          <w:tcPr>
            <w:tcW w:w="787" w:type="dxa"/>
            <w:vMerge/>
            <w:tcBorders>
              <w:left w:val="single" w:sz="18" w:space="0" w:color="auto"/>
              <w:bottom w:val="single" w:sz="12" w:space="0" w:color="auto"/>
              <w:right w:val="single" w:sz="4" w:space="0" w:color="auto"/>
            </w:tcBorders>
          </w:tcPr>
          <w:p w14:paraId="49A75A03" w14:textId="77777777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7D50CF1" w14:textId="6AB1FF98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proofErr w:type="spellStart"/>
            <w:r w:rsidRPr="00F364DE">
              <w:rPr>
                <w:sz w:val="16"/>
                <w:szCs w:val="16"/>
              </w:rPr>
              <w:t>telg</w:t>
            </w:r>
            <w:proofErr w:type="spellEnd"/>
            <w:r w:rsidRPr="00F364DE">
              <w:rPr>
                <w:sz w:val="16"/>
                <w:szCs w:val="16"/>
              </w:rPr>
              <w:t>/</w:t>
            </w:r>
            <w:proofErr w:type="spellStart"/>
            <w:r w:rsidRPr="00F364DE">
              <w:rPr>
                <w:sz w:val="16"/>
                <w:szCs w:val="16"/>
              </w:rPr>
              <w:t>telc</w:t>
            </w:r>
            <w:proofErr w:type="spellEnd"/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435E63F3" w14:textId="39938099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7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4</w:t>
            </w:r>
          </w:p>
        </w:tc>
        <w:tc>
          <w:tcPr>
            <w:tcW w:w="900" w:type="dxa"/>
            <w:vAlign w:val="center"/>
          </w:tcPr>
          <w:p w14:paraId="172D386C" w14:textId="37060A88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5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center"/>
          </w:tcPr>
          <w:p w14:paraId="3CDA443A" w14:textId="1927B30D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8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1C78395E" w14:textId="5F57E8A2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5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5</w:t>
            </w:r>
          </w:p>
        </w:tc>
        <w:tc>
          <w:tcPr>
            <w:tcW w:w="900" w:type="dxa"/>
            <w:vAlign w:val="center"/>
          </w:tcPr>
          <w:p w14:paraId="4B3D8BE3" w14:textId="5ABBD1F9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6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center"/>
          </w:tcPr>
          <w:p w14:paraId="132C5AE9" w14:textId="75FEF0A0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9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27A84F26" w14:textId="493B6323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5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7</w:t>
            </w:r>
          </w:p>
        </w:tc>
        <w:tc>
          <w:tcPr>
            <w:tcW w:w="900" w:type="dxa"/>
            <w:vAlign w:val="center"/>
          </w:tcPr>
          <w:p w14:paraId="7EF1289C" w14:textId="4F20EC86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90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center"/>
          </w:tcPr>
          <w:p w14:paraId="04AFF7A4" w14:textId="1122CD0C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9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6DBBF191" w14:textId="4FEABEAF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6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vAlign w:val="center"/>
          </w:tcPr>
          <w:p w14:paraId="5E2F4135" w14:textId="1062165A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7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vAlign w:val="center"/>
          </w:tcPr>
          <w:p w14:paraId="55E58012" w14:textId="5FD70A94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7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</w:tr>
      <w:tr w:rsidR="00F364DE" w:rsidRPr="00EA3420" w14:paraId="43E3096D" w14:textId="77777777" w:rsidTr="00F364DE">
        <w:tc>
          <w:tcPr>
            <w:tcW w:w="787" w:type="dxa"/>
            <w:vMerge/>
            <w:tcBorders>
              <w:left w:val="single" w:sz="18" w:space="0" w:color="auto"/>
              <w:bottom w:val="single" w:sz="12" w:space="0" w:color="auto"/>
              <w:right w:val="single" w:sz="4" w:space="0" w:color="auto"/>
            </w:tcBorders>
          </w:tcPr>
          <w:p w14:paraId="7030419D" w14:textId="77777777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1EB95CBB" w14:textId="3434FF3B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36B4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482744F4" w14:textId="493335B8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91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7</w:t>
            </w:r>
          </w:p>
        </w:tc>
        <w:tc>
          <w:tcPr>
            <w:tcW w:w="900" w:type="dxa"/>
            <w:vAlign w:val="center"/>
          </w:tcPr>
          <w:p w14:paraId="258D285F" w14:textId="0148966B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90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center"/>
          </w:tcPr>
          <w:p w14:paraId="33529549" w14:textId="7D1CDAA3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90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0235E405" w14:textId="5F769734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90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9</w:t>
            </w:r>
          </w:p>
        </w:tc>
        <w:tc>
          <w:tcPr>
            <w:tcW w:w="900" w:type="dxa"/>
            <w:vAlign w:val="center"/>
          </w:tcPr>
          <w:p w14:paraId="687946C4" w14:textId="673A7A7A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91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6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center"/>
          </w:tcPr>
          <w:p w14:paraId="0F9CBAD4" w14:textId="5F695C92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8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0AB81788" w14:textId="0FDFA37A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91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vAlign w:val="center"/>
          </w:tcPr>
          <w:p w14:paraId="536B7EF1" w14:textId="69FA2194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8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6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center"/>
          </w:tcPr>
          <w:p w14:paraId="5DF1C8C7" w14:textId="55E8529F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91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1FB06358" w14:textId="1639D7B9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8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5</w:t>
            </w:r>
          </w:p>
        </w:tc>
        <w:tc>
          <w:tcPr>
            <w:tcW w:w="900" w:type="dxa"/>
            <w:vAlign w:val="center"/>
          </w:tcPr>
          <w:p w14:paraId="4CDFF3C5" w14:textId="266D6048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91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vAlign w:val="center"/>
          </w:tcPr>
          <w:p w14:paraId="4697AD60" w14:textId="5047DE1F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91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5</w:t>
            </w:r>
          </w:p>
        </w:tc>
      </w:tr>
      <w:tr w:rsidR="00F364DE" w:rsidRPr="00EA3420" w14:paraId="0196448B" w14:textId="77777777" w:rsidTr="00F364DE">
        <w:tc>
          <w:tcPr>
            <w:tcW w:w="787" w:type="dxa"/>
            <w:vMerge/>
            <w:tcBorders>
              <w:left w:val="single" w:sz="18" w:space="0" w:color="auto"/>
              <w:bottom w:val="single" w:sz="12" w:space="0" w:color="auto"/>
              <w:right w:val="single" w:sz="4" w:space="0" w:color="auto"/>
            </w:tcBorders>
          </w:tcPr>
          <w:p w14:paraId="15BB6723" w14:textId="77777777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6B613DC" w14:textId="0652134F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IFNB1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224A1E8" w14:textId="0F2D60F8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90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326429F5" w14:textId="763997F5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7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7AA6C54" w14:textId="27AB946B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8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00AA190" w14:textId="5DBF3CFC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7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6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62E5035A" w14:textId="6ED8C86C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7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5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6BE7F39" w14:textId="77EA566E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7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52353EB" w14:textId="58D2B2D7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91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10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475750A3" w14:textId="2C6B74A8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7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BBD5720" w14:textId="6D309528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91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6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9C465A1" w14:textId="073CB0F2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91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6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6E7BA6D4" w14:textId="1FE3A40C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5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5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18BC0EF3" w14:textId="41421393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7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</w:tr>
      <w:tr w:rsidR="00F364DE" w:rsidRPr="00EA3420" w14:paraId="3AE95AC3" w14:textId="77777777" w:rsidTr="00F364DE">
        <w:tc>
          <w:tcPr>
            <w:tcW w:w="2047" w:type="dxa"/>
            <w:gridSpan w:val="2"/>
            <w:tcBorders>
              <w:top w:val="single" w:sz="12" w:space="0" w:color="auto"/>
              <w:left w:val="single" w:sz="18" w:space="0" w:color="auto"/>
              <w:right w:val="single" w:sz="12" w:space="0" w:color="auto"/>
            </w:tcBorders>
          </w:tcPr>
          <w:p w14:paraId="02100C18" w14:textId="51706E59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 xml:space="preserve">p-value </w:t>
            </w:r>
          </w:p>
          <w:p w14:paraId="03F1CCE6" w14:textId="4AE9AFF4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among the 5 sets of primers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E4E4980" w14:textId="4A59C23F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0411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4C66AB4F" w14:textId="707DD19C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1731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9C6E0A0" w14:textId="25DF4F00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4067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7DA41551" w14:textId="02E67A43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4781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1AD2B14D" w14:textId="5EED05D9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1507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FE8879A" w14:textId="460647CD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0841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6A6F45D" w14:textId="79FD5883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051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3DF97052" w14:textId="0739A004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0675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2556E025" w14:textId="48BC67D5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0606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0E1A391" w14:textId="7EE840EC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0042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3B4CA706" w14:textId="2F0FA92D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101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8" w:space="0" w:color="auto"/>
            </w:tcBorders>
            <w:vAlign w:val="center"/>
          </w:tcPr>
          <w:p w14:paraId="06B0779C" w14:textId="06D9FE8A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2047</w:t>
            </w:r>
          </w:p>
        </w:tc>
      </w:tr>
      <w:tr w:rsidR="00F364DE" w:rsidRPr="00EA3420" w14:paraId="7F63FAD6" w14:textId="77777777" w:rsidTr="00F364DE">
        <w:tc>
          <w:tcPr>
            <w:tcW w:w="2047" w:type="dxa"/>
            <w:gridSpan w:val="2"/>
            <w:tcBorders>
              <w:left w:val="single" w:sz="18" w:space="0" w:color="auto"/>
              <w:right w:val="single" w:sz="12" w:space="0" w:color="auto"/>
            </w:tcBorders>
          </w:tcPr>
          <w:p w14:paraId="254BC26F" w14:textId="5D669E4F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Significance (&lt;0.05)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666EDCC3" w14:textId="3EAC3998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*</w:t>
            </w:r>
          </w:p>
        </w:tc>
        <w:tc>
          <w:tcPr>
            <w:tcW w:w="900" w:type="dxa"/>
            <w:vAlign w:val="center"/>
          </w:tcPr>
          <w:p w14:paraId="461806C5" w14:textId="702A5142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center"/>
          </w:tcPr>
          <w:p w14:paraId="22C89CEB" w14:textId="227C5766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0538A5B0" w14:textId="1731B8CD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vAlign w:val="center"/>
          </w:tcPr>
          <w:p w14:paraId="6938FAE5" w14:textId="698B54A8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center"/>
          </w:tcPr>
          <w:p w14:paraId="49FE189B" w14:textId="213B961D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3402BDFD" w14:textId="05FA8B4A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vAlign w:val="center"/>
          </w:tcPr>
          <w:p w14:paraId="683F57EB" w14:textId="77BE448F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center"/>
          </w:tcPr>
          <w:p w14:paraId="611CB75F" w14:textId="5959285F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25B3B205" w14:textId="4C6E9941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**</w:t>
            </w:r>
          </w:p>
        </w:tc>
        <w:tc>
          <w:tcPr>
            <w:tcW w:w="900" w:type="dxa"/>
            <w:vAlign w:val="center"/>
          </w:tcPr>
          <w:p w14:paraId="79C142FA" w14:textId="49FA3D29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vAlign w:val="center"/>
          </w:tcPr>
          <w:p w14:paraId="063376DF" w14:textId="200932FA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ns</w:t>
            </w:r>
          </w:p>
        </w:tc>
      </w:tr>
      <w:tr w:rsidR="00F364DE" w:rsidRPr="00EA3420" w14:paraId="51290CD4" w14:textId="77777777" w:rsidTr="007E42D5">
        <w:tc>
          <w:tcPr>
            <w:tcW w:w="2047" w:type="dxa"/>
            <w:gridSpan w:val="2"/>
            <w:tcBorders>
              <w:top w:val="single" w:sz="12" w:space="0" w:color="auto"/>
              <w:left w:val="single" w:sz="18" w:space="0" w:color="auto"/>
              <w:bottom w:val="single" w:sz="8" w:space="0" w:color="auto"/>
              <w:right w:val="single" w:sz="12" w:space="0" w:color="auto"/>
            </w:tcBorders>
          </w:tcPr>
          <w:p w14:paraId="0E1E903F" w14:textId="170FC234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Template</w:t>
            </w:r>
          </w:p>
        </w:tc>
        <w:tc>
          <w:tcPr>
            <w:tcW w:w="10800" w:type="dxa"/>
            <w:gridSpan w:val="12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8" w:space="0" w:color="auto"/>
            </w:tcBorders>
          </w:tcPr>
          <w:p w14:paraId="45907017" w14:textId="5844ACF6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Human cell line C3 gDNA</w:t>
            </w:r>
          </w:p>
        </w:tc>
      </w:tr>
      <w:tr w:rsidR="00F364DE" w:rsidRPr="00EA3420" w14:paraId="42332674" w14:textId="77777777" w:rsidTr="00F364DE">
        <w:tc>
          <w:tcPr>
            <w:tcW w:w="787" w:type="dxa"/>
            <w:vMerge w:val="restart"/>
            <w:tcBorders>
              <w:top w:val="single" w:sz="8" w:space="0" w:color="auto"/>
              <w:left w:val="single" w:sz="1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AD782E8" w14:textId="77777777" w:rsidR="00F364DE" w:rsidRPr="00F364DE" w:rsidRDefault="00F364DE" w:rsidP="00F364DE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Primer</w:t>
            </w:r>
          </w:p>
          <w:p w14:paraId="4B6FA0D1" w14:textId="28C5CF35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pair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2EDDFF20" w14:textId="7B88D566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tel1/tel2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15914DDD" w14:textId="6F9B1635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3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7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14:paraId="0264C598" w14:textId="1914DE09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9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6EFD156F" w14:textId="0F80D0EC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6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6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7E2C2C86" w14:textId="6FC71C45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8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6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14:paraId="7FB5027E" w14:textId="5C34DC0D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2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5E2D98AD" w14:textId="66DAD0CD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8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5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16471D43" w14:textId="6F65695E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2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5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14:paraId="413A42D8" w14:textId="33C89A29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8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73233873" w14:textId="459A44D8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9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6</w:t>
            </w:r>
          </w:p>
        </w:tc>
        <w:tc>
          <w:tcPr>
            <w:tcW w:w="900" w:type="dxa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293987C5" w14:textId="745A1EF2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79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6</w:t>
            </w:r>
          </w:p>
        </w:tc>
        <w:tc>
          <w:tcPr>
            <w:tcW w:w="900" w:type="dxa"/>
            <w:tcBorders>
              <w:top w:val="single" w:sz="8" w:space="0" w:color="auto"/>
            </w:tcBorders>
            <w:vAlign w:val="center"/>
          </w:tcPr>
          <w:p w14:paraId="1F1A4AF0" w14:textId="47AE6B71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90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5</w:t>
            </w:r>
          </w:p>
        </w:tc>
        <w:tc>
          <w:tcPr>
            <w:tcW w:w="900" w:type="dxa"/>
            <w:tcBorders>
              <w:top w:val="single" w:sz="8" w:space="0" w:color="auto"/>
              <w:right w:val="single" w:sz="18" w:space="0" w:color="auto"/>
            </w:tcBorders>
            <w:vAlign w:val="center"/>
          </w:tcPr>
          <w:p w14:paraId="4EB99FC5" w14:textId="065E9F4E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9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6</w:t>
            </w:r>
          </w:p>
        </w:tc>
      </w:tr>
      <w:tr w:rsidR="00F364DE" w:rsidRPr="00EA3420" w14:paraId="28830479" w14:textId="77777777" w:rsidTr="00F364DE">
        <w:tc>
          <w:tcPr>
            <w:tcW w:w="787" w:type="dxa"/>
            <w:vMerge/>
            <w:tcBorders>
              <w:left w:val="single" w:sz="18" w:space="0" w:color="auto"/>
              <w:bottom w:val="single" w:sz="12" w:space="0" w:color="auto"/>
              <w:right w:val="single" w:sz="4" w:space="0" w:color="auto"/>
            </w:tcBorders>
          </w:tcPr>
          <w:p w14:paraId="0BCCB658" w14:textId="7CDAE20E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3F56FA78" w14:textId="14794805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tel1b/tel2b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06D3AEA1" w14:textId="6F4DD82A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0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4</w:t>
            </w:r>
          </w:p>
        </w:tc>
        <w:tc>
          <w:tcPr>
            <w:tcW w:w="900" w:type="dxa"/>
            <w:vAlign w:val="center"/>
          </w:tcPr>
          <w:p w14:paraId="01DF1296" w14:textId="3600459C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4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center"/>
          </w:tcPr>
          <w:p w14:paraId="65D8AB87" w14:textId="162E6A7D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6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44394C3C" w14:textId="2B99B2A9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5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6</w:t>
            </w:r>
          </w:p>
        </w:tc>
        <w:tc>
          <w:tcPr>
            <w:tcW w:w="900" w:type="dxa"/>
            <w:vAlign w:val="center"/>
          </w:tcPr>
          <w:p w14:paraId="652E83BE" w14:textId="33078EDB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0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1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center"/>
          </w:tcPr>
          <w:p w14:paraId="44810A15" w14:textId="276E54EB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9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6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256C9D59" w14:textId="0E1C685F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0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6</w:t>
            </w:r>
          </w:p>
        </w:tc>
        <w:tc>
          <w:tcPr>
            <w:tcW w:w="900" w:type="dxa"/>
            <w:vAlign w:val="center"/>
          </w:tcPr>
          <w:p w14:paraId="52DD3161" w14:textId="2F312FA0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8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6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center"/>
          </w:tcPr>
          <w:p w14:paraId="0ABC2C1C" w14:textId="55B3230F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8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6FF4E7CA" w14:textId="06DCCDEF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77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6</w:t>
            </w:r>
          </w:p>
        </w:tc>
        <w:tc>
          <w:tcPr>
            <w:tcW w:w="900" w:type="dxa"/>
            <w:vAlign w:val="center"/>
          </w:tcPr>
          <w:p w14:paraId="216D2460" w14:textId="371C5F00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3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vAlign w:val="center"/>
          </w:tcPr>
          <w:p w14:paraId="7319313E" w14:textId="0B93A598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6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5</w:t>
            </w:r>
          </w:p>
        </w:tc>
      </w:tr>
      <w:tr w:rsidR="00F364DE" w:rsidRPr="00EA3420" w14:paraId="0DBE918C" w14:textId="77777777" w:rsidTr="00F364DE">
        <w:tc>
          <w:tcPr>
            <w:tcW w:w="787" w:type="dxa"/>
            <w:vMerge/>
            <w:tcBorders>
              <w:left w:val="single" w:sz="18" w:space="0" w:color="auto"/>
              <w:bottom w:val="single" w:sz="12" w:space="0" w:color="auto"/>
              <w:right w:val="single" w:sz="4" w:space="0" w:color="auto"/>
            </w:tcBorders>
          </w:tcPr>
          <w:p w14:paraId="7D612C49" w14:textId="35B38D47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454F4DA1" w14:textId="477C0F3B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proofErr w:type="spellStart"/>
            <w:r w:rsidRPr="00F364DE">
              <w:rPr>
                <w:sz w:val="16"/>
                <w:szCs w:val="16"/>
              </w:rPr>
              <w:t>telg</w:t>
            </w:r>
            <w:proofErr w:type="spellEnd"/>
            <w:r w:rsidRPr="00F364DE">
              <w:rPr>
                <w:sz w:val="16"/>
                <w:szCs w:val="16"/>
              </w:rPr>
              <w:t>/</w:t>
            </w:r>
            <w:proofErr w:type="spellStart"/>
            <w:r w:rsidRPr="00F364DE">
              <w:rPr>
                <w:sz w:val="16"/>
                <w:szCs w:val="16"/>
              </w:rPr>
              <w:t>telc</w:t>
            </w:r>
            <w:proofErr w:type="spellEnd"/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0E61F1C2" w14:textId="31167AA4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8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4</w:t>
            </w:r>
          </w:p>
        </w:tc>
        <w:tc>
          <w:tcPr>
            <w:tcW w:w="900" w:type="dxa"/>
            <w:vAlign w:val="center"/>
          </w:tcPr>
          <w:p w14:paraId="5E8451E7" w14:textId="40155462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8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5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center"/>
          </w:tcPr>
          <w:p w14:paraId="1546EE20" w14:textId="48AA0CE2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9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6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5D2A07FB" w14:textId="1FC2DA4D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7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7</w:t>
            </w:r>
          </w:p>
        </w:tc>
        <w:tc>
          <w:tcPr>
            <w:tcW w:w="900" w:type="dxa"/>
            <w:vAlign w:val="center"/>
          </w:tcPr>
          <w:p w14:paraId="30811787" w14:textId="5586DE02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6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1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center"/>
          </w:tcPr>
          <w:p w14:paraId="63706CBC" w14:textId="06CE13F2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9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7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6B084834" w14:textId="2D8076A4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90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4</w:t>
            </w:r>
          </w:p>
        </w:tc>
        <w:tc>
          <w:tcPr>
            <w:tcW w:w="900" w:type="dxa"/>
            <w:vAlign w:val="center"/>
          </w:tcPr>
          <w:p w14:paraId="37C6DFEA" w14:textId="5ED033E6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8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6</w:t>
            </w:r>
          </w:p>
        </w:tc>
        <w:tc>
          <w:tcPr>
            <w:tcW w:w="900" w:type="dxa"/>
            <w:tcBorders>
              <w:right w:val="single" w:sz="12" w:space="0" w:color="auto"/>
            </w:tcBorders>
            <w:vAlign w:val="center"/>
          </w:tcPr>
          <w:p w14:paraId="6388D292" w14:textId="7C21EC25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90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6</w:t>
            </w:r>
          </w:p>
        </w:tc>
        <w:tc>
          <w:tcPr>
            <w:tcW w:w="900" w:type="dxa"/>
            <w:tcBorders>
              <w:left w:val="single" w:sz="12" w:space="0" w:color="auto"/>
            </w:tcBorders>
            <w:vAlign w:val="center"/>
          </w:tcPr>
          <w:p w14:paraId="13031E95" w14:textId="0CC33EA4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7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5</w:t>
            </w:r>
          </w:p>
        </w:tc>
        <w:tc>
          <w:tcPr>
            <w:tcW w:w="900" w:type="dxa"/>
            <w:vAlign w:val="center"/>
          </w:tcPr>
          <w:p w14:paraId="79B8F10C" w14:textId="4F1FCCB9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8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5</w:t>
            </w:r>
          </w:p>
        </w:tc>
        <w:tc>
          <w:tcPr>
            <w:tcW w:w="900" w:type="dxa"/>
            <w:tcBorders>
              <w:right w:val="single" w:sz="18" w:space="0" w:color="auto"/>
            </w:tcBorders>
            <w:vAlign w:val="center"/>
          </w:tcPr>
          <w:p w14:paraId="47045F08" w14:textId="51288565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90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5</w:t>
            </w:r>
          </w:p>
        </w:tc>
      </w:tr>
      <w:tr w:rsidR="00F364DE" w:rsidRPr="00EA3420" w14:paraId="5974768B" w14:textId="77777777" w:rsidTr="00F364DE">
        <w:tc>
          <w:tcPr>
            <w:tcW w:w="787" w:type="dxa"/>
            <w:vMerge/>
            <w:tcBorders>
              <w:left w:val="single" w:sz="18" w:space="0" w:color="auto"/>
              <w:bottom w:val="single" w:sz="12" w:space="0" w:color="auto"/>
              <w:right w:val="single" w:sz="4" w:space="0" w:color="auto"/>
            </w:tcBorders>
          </w:tcPr>
          <w:p w14:paraId="0489F837" w14:textId="35B265EA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2E260F4" w14:textId="13ECF544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36B4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21AE5A37" w14:textId="617FCD5A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94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8C7C733" w14:textId="29A15687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90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6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6331B37C" w14:textId="697ED667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92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5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04BF9296" w14:textId="27391C8E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93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4467459B" w14:textId="24B60C21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6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48E61F3A" w14:textId="18C6DCD4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9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3F48DEB2" w14:textId="092D6829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98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9941858" w14:textId="2A8C4CD6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91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5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7176E552" w14:textId="202CC42C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94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7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79487691" w14:textId="1A230D99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7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1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BF99B93" w14:textId="7394D07F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90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61D23CD4" w14:textId="40FB9BAA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9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4</w:t>
            </w:r>
          </w:p>
        </w:tc>
      </w:tr>
      <w:tr w:rsidR="00F364DE" w:rsidRPr="00EA3420" w14:paraId="7B3BE22E" w14:textId="77777777" w:rsidTr="00F364DE">
        <w:tc>
          <w:tcPr>
            <w:tcW w:w="787" w:type="dxa"/>
            <w:vMerge/>
            <w:tcBorders>
              <w:left w:val="single" w:sz="18" w:space="0" w:color="auto"/>
              <w:bottom w:val="single" w:sz="12" w:space="0" w:color="auto"/>
              <w:right w:val="single" w:sz="4" w:space="0" w:color="auto"/>
            </w:tcBorders>
          </w:tcPr>
          <w:p w14:paraId="017B8439" w14:textId="2F55EE92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3F4910E" w14:textId="3C040689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IFNB1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386DA8C4" w14:textId="0195B257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92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8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61F04982" w14:textId="242B3C27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8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6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A40E60E" w14:textId="2C60C373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91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5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06C67B29" w14:textId="71765533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7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8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076F7FBB" w14:textId="6A0305DA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5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2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B83E660" w14:textId="4137A616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7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6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E29C89D" w14:textId="02681D95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9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7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540223C6" w14:textId="2740D104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9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71233CC4" w14:textId="54E28B1C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90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7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FDF233C" w14:textId="74D93C28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92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7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5E57B4B3" w14:textId="154D9A7B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89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65BC1343" w14:textId="5938DCAE" w:rsidR="00F364DE" w:rsidRPr="00F364DE" w:rsidRDefault="00F364DE" w:rsidP="00F364DE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1.90</w:t>
            </w:r>
            <w:r w:rsidRPr="00F364DE">
              <w:rPr>
                <w:sz w:val="16"/>
                <w:szCs w:val="16"/>
              </w:rPr>
              <w:sym w:font="Symbol" w:char="F0B1"/>
            </w:r>
            <w:r w:rsidRPr="00F364DE">
              <w:rPr>
                <w:sz w:val="16"/>
                <w:szCs w:val="16"/>
              </w:rPr>
              <w:t>0.03</w:t>
            </w:r>
          </w:p>
        </w:tc>
      </w:tr>
      <w:tr w:rsidR="00F364DE" w:rsidRPr="00EA3420" w14:paraId="64FEDE5E" w14:textId="77777777" w:rsidTr="00270A05">
        <w:tc>
          <w:tcPr>
            <w:tcW w:w="2047" w:type="dxa"/>
            <w:gridSpan w:val="2"/>
            <w:tcBorders>
              <w:top w:val="single" w:sz="12" w:space="0" w:color="auto"/>
              <w:left w:val="single" w:sz="18" w:space="0" w:color="auto"/>
              <w:right w:val="single" w:sz="12" w:space="0" w:color="auto"/>
            </w:tcBorders>
          </w:tcPr>
          <w:p w14:paraId="47EE0A21" w14:textId="7A8C38FF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 xml:space="preserve">p-value </w:t>
            </w:r>
          </w:p>
          <w:p w14:paraId="781F4965" w14:textId="3CACB023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among the 5 sets of primers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634FA26C" w14:textId="1A3226AC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0033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0116F775" w14:textId="1EB503DF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2353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91FFE65" w14:textId="508B03FE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148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B6F600F" w14:textId="2A295EDC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5356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4AC4C596" w14:textId="0BADB6D2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0003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9DCF6C9" w14:textId="3C963EAB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976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2CF4816B" w14:textId="6F8D7EA3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0008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3B15BE36" w14:textId="134969E6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7992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4C2EFD60" w14:textId="29FD319B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5143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1BB2AF6" w14:textId="4358576C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0305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446BE619" w14:textId="4732AB6F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0512</w:t>
            </w:r>
          </w:p>
        </w:tc>
        <w:tc>
          <w:tcPr>
            <w:tcW w:w="900" w:type="dxa"/>
            <w:tcBorders>
              <w:top w:val="single" w:sz="12" w:space="0" w:color="auto"/>
              <w:right w:val="single" w:sz="18" w:space="0" w:color="auto"/>
            </w:tcBorders>
            <w:vAlign w:val="center"/>
          </w:tcPr>
          <w:p w14:paraId="7A6738E7" w14:textId="39BCA5FB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0.74</w:t>
            </w:r>
          </w:p>
        </w:tc>
      </w:tr>
      <w:tr w:rsidR="00F364DE" w:rsidRPr="00EA3420" w14:paraId="58881876" w14:textId="77777777" w:rsidTr="00912641">
        <w:tc>
          <w:tcPr>
            <w:tcW w:w="2047" w:type="dxa"/>
            <w:gridSpan w:val="2"/>
            <w:tcBorders>
              <w:left w:val="single" w:sz="18" w:space="0" w:color="auto"/>
              <w:bottom w:val="single" w:sz="12" w:space="0" w:color="auto"/>
              <w:right w:val="single" w:sz="12" w:space="0" w:color="auto"/>
            </w:tcBorders>
          </w:tcPr>
          <w:p w14:paraId="13BFEC08" w14:textId="1E0D5671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Significance (&lt;0.05)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44CEA5E7" w14:textId="25A57896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**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46BF7532" w14:textId="72A2F050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9FFD6AE" w14:textId="0222C622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6DBB10C" w14:textId="261324C8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5523D90C" w14:textId="342AD1BA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**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B4A8A55" w14:textId="0545FBF3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5A9CB13" w14:textId="5A1D3372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***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6DE07CD4" w14:textId="472EDD4E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821C48E" w14:textId="78348E18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27E5906" w14:textId="0474016B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*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642A020F" w14:textId="1D69444E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ns</w:t>
            </w:r>
          </w:p>
        </w:tc>
        <w:tc>
          <w:tcPr>
            <w:tcW w:w="900" w:type="dxa"/>
            <w:tcBorders>
              <w:bottom w:val="single" w:sz="12" w:space="0" w:color="auto"/>
              <w:right w:val="single" w:sz="18" w:space="0" w:color="auto"/>
            </w:tcBorders>
            <w:vAlign w:val="center"/>
          </w:tcPr>
          <w:p w14:paraId="3A9DF335" w14:textId="1F4BF8F1" w:rsidR="00F364DE" w:rsidRPr="00F364DE" w:rsidRDefault="00F364DE" w:rsidP="00100462">
            <w:pPr>
              <w:jc w:val="center"/>
              <w:rPr>
                <w:sz w:val="16"/>
                <w:szCs w:val="16"/>
              </w:rPr>
            </w:pPr>
            <w:r w:rsidRPr="00F364DE">
              <w:rPr>
                <w:sz w:val="16"/>
                <w:szCs w:val="16"/>
              </w:rPr>
              <w:t>ns</w:t>
            </w:r>
          </w:p>
        </w:tc>
      </w:tr>
      <w:tr w:rsidR="00F364DE" w:rsidRPr="00EA3420" w14:paraId="7F2E5BE5" w14:textId="77777777" w:rsidTr="00581868">
        <w:trPr>
          <w:trHeight w:val="348"/>
        </w:trPr>
        <w:tc>
          <w:tcPr>
            <w:tcW w:w="2047" w:type="dxa"/>
            <w:gridSpan w:val="2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</w:tcPr>
          <w:p w14:paraId="16A79161" w14:textId="7A2BBB91" w:rsidR="00F364DE" w:rsidRPr="00F364DE" w:rsidRDefault="00F364DE" w:rsidP="00100462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Primer concentration (</w:t>
            </w:r>
            <w:proofErr w:type="spellStart"/>
            <w:r w:rsidRPr="00F364DE">
              <w:rPr>
                <w:b/>
                <w:bCs w:val="0"/>
                <w:sz w:val="16"/>
                <w:szCs w:val="16"/>
              </w:rPr>
              <w:t>nM</w:t>
            </w:r>
            <w:proofErr w:type="spellEnd"/>
            <w:r w:rsidRPr="00F364DE">
              <w:rPr>
                <w:b/>
                <w:bCs w:val="0"/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580FD1F" w14:textId="77777777" w:rsidR="00F364DE" w:rsidRPr="00F364DE" w:rsidRDefault="00F364DE" w:rsidP="00100462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7B61A8" w14:textId="77777777" w:rsidR="00F364DE" w:rsidRPr="00F364DE" w:rsidRDefault="00F364DE" w:rsidP="00100462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500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85E4A3E" w14:textId="77777777" w:rsidR="00F364DE" w:rsidRPr="00F364DE" w:rsidRDefault="00F364DE" w:rsidP="00100462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900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2452E8B1" w14:textId="77777777" w:rsidR="00F364DE" w:rsidRPr="00F364DE" w:rsidRDefault="00F364DE" w:rsidP="00100462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B5A2AC" w14:textId="77777777" w:rsidR="00F364DE" w:rsidRPr="00F364DE" w:rsidRDefault="00F364DE" w:rsidP="00100462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500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22E6831" w14:textId="77777777" w:rsidR="00F364DE" w:rsidRPr="00F364DE" w:rsidRDefault="00F364DE" w:rsidP="00100462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900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95FF31E" w14:textId="77777777" w:rsidR="00F364DE" w:rsidRPr="00F364DE" w:rsidRDefault="00F364DE" w:rsidP="00100462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FEC581" w14:textId="77777777" w:rsidR="00F364DE" w:rsidRPr="00F364DE" w:rsidRDefault="00F364DE" w:rsidP="00100462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500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8EBA626" w14:textId="77777777" w:rsidR="00F364DE" w:rsidRPr="00F364DE" w:rsidRDefault="00F364DE" w:rsidP="00100462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900</w:t>
            </w:r>
          </w:p>
        </w:tc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3351FA2A" w14:textId="77777777" w:rsidR="00F364DE" w:rsidRPr="00F364DE" w:rsidRDefault="00F364DE" w:rsidP="00100462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100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F6E87C" w14:textId="77777777" w:rsidR="00F364DE" w:rsidRPr="00F364DE" w:rsidRDefault="00F364DE" w:rsidP="00100462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500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  <w:right w:val="single" w:sz="18" w:space="0" w:color="auto"/>
            </w:tcBorders>
            <w:vAlign w:val="center"/>
          </w:tcPr>
          <w:p w14:paraId="1D41C4FA" w14:textId="77777777" w:rsidR="00F364DE" w:rsidRPr="00F364DE" w:rsidRDefault="00F364DE" w:rsidP="00100462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900</w:t>
            </w:r>
          </w:p>
        </w:tc>
      </w:tr>
      <w:tr w:rsidR="00F364DE" w:rsidRPr="00EA3420" w14:paraId="1D384C21" w14:textId="77777777" w:rsidTr="00390D6B">
        <w:tc>
          <w:tcPr>
            <w:tcW w:w="2047" w:type="dxa"/>
            <w:gridSpan w:val="2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</w:tcPr>
          <w:p w14:paraId="3416A79A" w14:textId="59C42EE7" w:rsidR="00F364DE" w:rsidRPr="00F364DE" w:rsidRDefault="00F364DE" w:rsidP="00100462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Cycling program</w:t>
            </w:r>
          </w:p>
        </w:tc>
        <w:tc>
          <w:tcPr>
            <w:tcW w:w="2700" w:type="dxa"/>
            <w:gridSpan w:val="3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64288A9F" w14:textId="77777777" w:rsidR="00F364DE" w:rsidRPr="00F364DE" w:rsidRDefault="00F364DE" w:rsidP="00100462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#1 (60</w:t>
            </w:r>
            <w:r w:rsidRPr="00F364DE">
              <w:rPr>
                <w:b/>
                <w:bCs w:val="0"/>
                <w:sz w:val="16"/>
                <w:szCs w:val="16"/>
                <w:vertAlign w:val="superscript"/>
              </w:rPr>
              <w:t>o</w:t>
            </w:r>
            <w:r w:rsidRPr="00F364DE">
              <w:rPr>
                <w:b/>
                <w:bCs w:val="0"/>
                <w:sz w:val="16"/>
                <w:szCs w:val="16"/>
              </w:rPr>
              <w:t>C only)</w:t>
            </w:r>
          </w:p>
        </w:tc>
        <w:tc>
          <w:tcPr>
            <w:tcW w:w="2700" w:type="dxa"/>
            <w:gridSpan w:val="3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025AECA4" w14:textId="77777777" w:rsidR="00F364DE" w:rsidRPr="00F364DE" w:rsidRDefault="00F364DE" w:rsidP="00100462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#2 (49</w:t>
            </w:r>
            <w:r w:rsidRPr="00F364DE">
              <w:rPr>
                <w:b/>
                <w:bCs w:val="0"/>
                <w:sz w:val="16"/>
                <w:szCs w:val="16"/>
                <w:vertAlign w:val="superscript"/>
              </w:rPr>
              <w:t>o</w:t>
            </w:r>
            <w:r w:rsidRPr="00F364DE">
              <w:rPr>
                <w:b/>
                <w:bCs w:val="0"/>
                <w:sz w:val="16"/>
                <w:szCs w:val="16"/>
              </w:rPr>
              <w:t>C -60</w:t>
            </w:r>
            <w:r w:rsidRPr="00F364DE">
              <w:rPr>
                <w:b/>
                <w:bCs w:val="0"/>
                <w:sz w:val="16"/>
                <w:szCs w:val="16"/>
                <w:vertAlign w:val="superscript"/>
              </w:rPr>
              <w:t>o</w:t>
            </w:r>
            <w:r w:rsidRPr="00F364DE">
              <w:rPr>
                <w:b/>
                <w:bCs w:val="0"/>
                <w:sz w:val="16"/>
                <w:szCs w:val="16"/>
              </w:rPr>
              <w:t>C)</w:t>
            </w:r>
          </w:p>
        </w:tc>
        <w:tc>
          <w:tcPr>
            <w:tcW w:w="2700" w:type="dxa"/>
            <w:gridSpan w:val="3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vAlign w:val="center"/>
          </w:tcPr>
          <w:p w14:paraId="7534F68A" w14:textId="77777777" w:rsidR="00F364DE" w:rsidRPr="00F364DE" w:rsidRDefault="00F364DE" w:rsidP="00100462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#3 (56</w:t>
            </w:r>
            <w:r w:rsidRPr="00F364DE">
              <w:rPr>
                <w:b/>
                <w:bCs w:val="0"/>
                <w:sz w:val="16"/>
                <w:szCs w:val="16"/>
                <w:vertAlign w:val="superscript"/>
              </w:rPr>
              <w:t>o</w:t>
            </w:r>
            <w:r w:rsidRPr="00F364DE">
              <w:rPr>
                <w:b/>
                <w:bCs w:val="0"/>
                <w:sz w:val="16"/>
                <w:szCs w:val="16"/>
              </w:rPr>
              <w:t>C -60</w:t>
            </w:r>
            <w:r w:rsidRPr="00F364DE">
              <w:rPr>
                <w:b/>
                <w:bCs w:val="0"/>
                <w:sz w:val="16"/>
                <w:szCs w:val="16"/>
                <w:vertAlign w:val="superscript"/>
              </w:rPr>
              <w:t>o</w:t>
            </w:r>
            <w:r w:rsidRPr="00F364DE">
              <w:rPr>
                <w:b/>
                <w:bCs w:val="0"/>
                <w:sz w:val="16"/>
                <w:szCs w:val="16"/>
              </w:rPr>
              <w:t>C)</w:t>
            </w:r>
          </w:p>
        </w:tc>
        <w:tc>
          <w:tcPr>
            <w:tcW w:w="2700" w:type="dxa"/>
            <w:gridSpan w:val="3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BE2F75C" w14:textId="77777777" w:rsidR="00F364DE" w:rsidRPr="00F364DE" w:rsidRDefault="00F364DE" w:rsidP="00100462">
            <w:pPr>
              <w:jc w:val="center"/>
              <w:rPr>
                <w:b/>
                <w:bCs w:val="0"/>
                <w:sz w:val="16"/>
                <w:szCs w:val="16"/>
              </w:rPr>
            </w:pPr>
            <w:r w:rsidRPr="00F364DE">
              <w:rPr>
                <w:b/>
                <w:bCs w:val="0"/>
                <w:sz w:val="16"/>
                <w:szCs w:val="16"/>
              </w:rPr>
              <w:t>#4 (60</w:t>
            </w:r>
            <w:r w:rsidRPr="00F364DE">
              <w:rPr>
                <w:b/>
                <w:bCs w:val="0"/>
                <w:sz w:val="16"/>
                <w:szCs w:val="16"/>
                <w:vertAlign w:val="superscript"/>
              </w:rPr>
              <w:t>o</w:t>
            </w:r>
            <w:r w:rsidRPr="00F364DE">
              <w:rPr>
                <w:b/>
                <w:bCs w:val="0"/>
                <w:sz w:val="16"/>
                <w:szCs w:val="16"/>
              </w:rPr>
              <w:t>C -60</w:t>
            </w:r>
            <w:r w:rsidRPr="00F364DE">
              <w:rPr>
                <w:b/>
                <w:bCs w:val="0"/>
                <w:sz w:val="16"/>
                <w:szCs w:val="16"/>
                <w:vertAlign w:val="superscript"/>
              </w:rPr>
              <w:t>o</w:t>
            </w:r>
            <w:r w:rsidRPr="00F364DE">
              <w:rPr>
                <w:b/>
                <w:bCs w:val="0"/>
                <w:sz w:val="16"/>
                <w:szCs w:val="16"/>
              </w:rPr>
              <w:t>C)</w:t>
            </w:r>
          </w:p>
        </w:tc>
      </w:tr>
    </w:tbl>
    <w:p w14:paraId="0CE05898" w14:textId="77777777" w:rsidR="006E781A" w:rsidRDefault="006E781A" w:rsidP="00CF139F">
      <w:pPr>
        <w:jc w:val="left"/>
      </w:pPr>
      <w:r>
        <w:t>ns: not significant; *: p-value &lt;0.05;</w:t>
      </w:r>
      <w:r w:rsidRPr="003F478F">
        <w:t xml:space="preserve"> </w:t>
      </w:r>
      <w:r>
        <w:t xml:space="preserve">**: p-value &lt;0.01; ***: p-value &lt;0.001. “2 sets of primers”: 36B4 and IFNB1. “3 sets of primers”: tel1/tel2, tel1b/tel2b and </w:t>
      </w:r>
      <w:proofErr w:type="spellStart"/>
      <w:r>
        <w:t>telg</w:t>
      </w:r>
      <w:proofErr w:type="spellEnd"/>
      <w:r>
        <w:t>/</w:t>
      </w:r>
      <w:proofErr w:type="spellStart"/>
      <w:r>
        <w:t>telc</w:t>
      </w:r>
      <w:proofErr w:type="spellEnd"/>
      <w:r>
        <w:t xml:space="preserve">. “4 sets of primers”: tel1/tel2, tel1b/tel2b, </w:t>
      </w:r>
      <w:proofErr w:type="spellStart"/>
      <w:r>
        <w:t>telg</w:t>
      </w:r>
      <w:proofErr w:type="spellEnd"/>
      <w:r>
        <w:t>/</w:t>
      </w:r>
      <w:proofErr w:type="spellStart"/>
      <w:r>
        <w:t>telc</w:t>
      </w:r>
      <w:proofErr w:type="spellEnd"/>
      <w:r>
        <w:t xml:space="preserve"> and 36B4 or tel1/tel2, tel1b/tel2b, </w:t>
      </w:r>
      <w:proofErr w:type="spellStart"/>
      <w:r>
        <w:t>telg</w:t>
      </w:r>
      <w:proofErr w:type="spellEnd"/>
      <w:r>
        <w:t>/</w:t>
      </w:r>
      <w:proofErr w:type="spellStart"/>
      <w:r>
        <w:t>telc</w:t>
      </w:r>
      <w:proofErr w:type="spellEnd"/>
      <w:r>
        <w:t xml:space="preserve"> and IFNB1. “5 sets of primers”:</w:t>
      </w:r>
      <w:r w:rsidRPr="00D876DB">
        <w:t xml:space="preserve"> </w:t>
      </w:r>
      <w:r>
        <w:t xml:space="preserve">tel1/tel2, tel1b/tel2b, </w:t>
      </w:r>
      <w:proofErr w:type="spellStart"/>
      <w:r>
        <w:t>telg</w:t>
      </w:r>
      <w:proofErr w:type="spellEnd"/>
      <w:r>
        <w:t>/</w:t>
      </w:r>
      <w:proofErr w:type="spellStart"/>
      <w:r>
        <w:t>telc</w:t>
      </w:r>
      <w:proofErr w:type="spellEnd"/>
      <w:r>
        <w:t>, 36B4 and IFNB1.</w:t>
      </w:r>
    </w:p>
    <w:p w14:paraId="6B20073C" w14:textId="6B0729ED" w:rsidR="009D5FB8" w:rsidRDefault="009D5FB8" w:rsidP="006E781A"/>
    <w:sectPr w:rsidR="009D5FB8" w:rsidSect="00E96119">
      <w:pgSz w:w="15840" w:h="12240" w:orient="landscape"/>
      <w:pgMar w:top="1440" w:right="1152" w:bottom="144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FB8"/>
    <w:rsid w:val="000001C1"/>
    <w:rsid w:val="00001CD9"/>
    <w:rsid w:val="000035B9"/>
    <w:rsid w:val="000053CA"/>
    <w:rsid w:val="000064DB"/>
    <w:rsid w:val="000106B3"/>
    <w:rsid w:val="00011EA6"/>
    <w:rsid w:val="000120E0"/>
    <w:rsid w:val="00020FC9"/>
    <w:rsid w:val="00023213"/>
    <w:rsid w:val="00033582"/>
    <w:rsid w:val="00033828"/>
    <w:rsid w:val="000377DB"/>
    <w:rsid w:val="00037A4E"/>
    <w:rsid w:val="00040E47"/>
    <w:rsid w:val="00041833"/>
    <w:rsid w:val="000425BA"/>
    <w:rsid w:val="00052575"/>
    <w:rsid w:val="0005287E"/>
    <w:rsid w:val="0005587A"/>
    <w:rsid w:val="000604CE"/>
    <w:rsid w:val="000660D5"/>
    <w:rsid w:val="00074760"/>
    <w:rsid w:val="00075171"/>
    <w:rsid w:val="000775E8"/>
    <w:rsid w:val="00080753"/>
    <w:rsid w:val="000808A3"/>
    <w:rsid w:val="00081531"/>
    <w:rsid w:val="00090219"/>
    <w:rsid w:val="0009145C"/>
    <w:rsid w:val="00093484"/>
    <w:rsid w:val="00093DC9"/>
    <w:rsid w:val="000A1699"/>
    <w:rsid w:val="000A5B4E"/>
    <w:rsid w:val="000B12D5"/>
    <w:rsid w:val="000B3A84"/>
    <w:rsid w:val="000B71A0"/>
    <w:rsid w:val="000B794D"/>
    <w:rsid w:val="000C1404"/>
    <w:rsid w:val="000C2285"/>
    <w:rsid w:val="000C271A"/>
    <w:rsid w:val="000C2B04"/>
    <w:rsid w:val="000C76BC"/>
    <w:rsid w:val="000D1DC8"/>
    <w:rsid w:val="000D76E7"/>
    <w:rsid w:val="000E54E9"/>
    <w:rsid w:val="000E5724"/>
    <w:rsid w:val="000F0A97"/>
    <w:rsid w:val="000F29DE"/>
    <w:rsid w:val="001001F5"/>
    <w:rsid w:val="00100462"/>
    <w:rsid w:val="001074E6"/>
    <w:rsid w:val="00107531"/>
    <w:rsid w:val="001112E2"/>
    <w:rsid w:val="001143E8"/>
    <w:rsid w:val="00114B80"/>
    <w:rsid w:val="00121145"/>
    <w:rsid w:val="00121DF9"/>
    <w:rsid w:val="001225A7"/>
    <w:rsid w:val="0012421C"/>
    <w:rsid w:val="00126ED0"/>
    <w:rsid w:val="00130158"/>
    <w:rsid w:val="00130B10"/>
    <w:rsid w:val="0013104C"/>
    <w:rsid w:val="00132A34"/>
    <w:rsid w:val="00132BC0"/>
    <w:rsid w:val="00133DBE"/>
    <w:rsid w:val="00133DDD"/>
    <w:rsid w:val="001343D0"/>
    <w:rsid w:val="00136143"/>
    <w:rsid w:val="001379AA"/>
    <w:rsid w:val="00137F1E"/>
    <w:rsid w:val="00140694"/>
    <w:rsid w:val="001443E0"/>
    <w:rsid w:val="0014622A"/>
    <w:rsid w:val="0014642A"/>
    <w:rsid w:val="001522B9"/>
    <w:rsid w:val="00154282"/>
    <w:rsid w:val="00155575"/>
    <w:rsid w:val="001574E4"/>
    <w:rsid w:val="00164219"/>
    <w:rsid w:val="00164AC0"/>
    <w:rsid w:val="0016524C"/>
    <w:rsid w:val="00167AC4"/>
    <w:rsid w:val="00170EC0"/>
    <w:rsid w:val="0017272F"/>
    <w:rsid w:val="00173BFF"/>
    <w:rsid w:val="0017569B"/>
    <w:rsid w:val="001803D5"/>
    <w:rsid w:val="00187960"/>
    <w:rsid w:val="00194CEE"/>
    <w:rsid w:val="001A0F5F"/>
    <w:rsid w:val="001A1DAC"/>
    <w:rsid w:val="001A35B9"/>
    <w:rsid w:val="001B0574"/>
    <w:rsid w:val="001B067C"/>
    <w:rsid w:val="001B2CB6"/>
    <w:rsid w:val="001B3098"/>
    <w:rsid w:val="001B4F75"/>
    <w:rsid w:val="001B70F3"/>
    <w:rsid w:val="001B7298"/>
    <w:rsid w:val="001C37B2"/>
    <w:rsid w:val="001C426D"/>
    <w:rsid w:val="001D16A1"/>
    <w:rsid w:val="001D653C"/>
    <w:rsid w:val="001E0866"/>
    <w:rsid w:val="001E34CB"/>
    <w:rsid w:val="001E4034"/>
    <w:rsid w:val="001F3BDC"/>
    <w:rsid w:val="001F4C97"/>
    <w:rsid w:val="001F4F96"/>
    <w:rsid w:val="001F678B"/>
    <w:rsid w:val="002031D9"/>
    <w:rsid w:val="00205362"/>
    <w:rsid w:val="0021159E"/>
    <w:rsid w:val="00213BE2"/>
    <w:rsid w:val="00213F58"/>
    <w:rsid w:val="002204FA"/>
    <w:rsid w:val="002209E5"/>
    <w:rsid w:val="00222775"/>
    <w:rsid w:val="00224C61"/>
    <w:rsid w:val="00227A64"/>
    <w:rsid w:val="00230C5C"/>
    <w:rsid w:val="00231FF1"/>
    <w:rsid w:val="00232A83"/>
    <w:rsid w:val="00235F9C"/>
    <w:rsid w:val="00236DD3"/>
    <w:rsid w:val="00237AD1"/>
    <w:rsid w:val="00241671"/>
    <w:rsid w:val="00242094"/>
    <w:rsid w:val="002428B0"/>
    <w:rsid w:val="0024511F"/>
    <w:rsid w:val="00245F99"/>
    <w:rsid w:val="00246893"/>
    <w:rsid w:val="00247D2E"/>
    <w:rsid w:val="00253650"/>
    <w:rsid w:val="00253E55"/>
    <w:rsid w:val="002562A4"/>
    <w:rsid w:val="00256871"/>
    <w:rsid w:val="00260B53"/>
    <w:rsid w:val="002634F6"/>
    <w:rsid w:val="002638DE"/>
    <w:rsid w:val="00263D04"/>
    <w:rsid w:val="002658F4"/>
    <w:rsid w:val="00266775"/>
    <w:rsid w:val="00267E45"/>
    <w:rsid w:val="00270ABA"/>
    <w:rsid w:val="0027109F"/>
    <w:rsid w:val="00271E73"/>
    <w:rsid w:val="00276411"/>
    <w:rsid w:val="00276DCA"/>
    <w:rsid w:val="00277F4D"/>
    <w:rsid w:val="00281639"/>
    <w:rsid w:val="002818C4"/>
    <w:rsid w:val="00282CB8"/>
    <w:rsid w:val="002831B3"/>
    <w:rsid w:val="00285B16"/>
    <w:rsid w:val="00286F5C"/>
    <w:rsid w:val="00291D50"/>
    <w:rsid w:val="00292F6C"/>
    <w:rsid w:val="00295A3F"/>
    <w:rsid w:val="00296A45"/>
    <w:rsid w:val="002A0A6C"/>
    <w:rsid w:val="002A1D89"/>
    <w:rsid w:val="002A39B8"/>
    <w:rsid w:val="002A3D1A"/>
    <w:rsid w:val="002A5143"/>
    <w:rsid w:val="002B0B86"/>
    <w:rsid w:val="002B1B6A"/>
    <w:rsid w:val="002C36F1"/>
    <w:rsid w:val="002D194F"/>
    <w:rsid w:val="002D2160"/>
    <w:rsid w:val="002D2AF2"/>
    <w:rsid w:val="002D2BB0"/>
    <w:rsid w:val="002D3F23"/>
    <w:rsid w:val="002D76BF"/>
    <w:rsid w:val="002D7896"/>
    <w:rsid w:val="002E2360"/>
    <w:rsid w:val="002E25FF"/>
    <w:rsid w:val="002E4E91"/>
    <w:rsid w:val="002E5913"/>
    <w:rsid w:val="002E5EE1"/>
    <w:rsid w:val="002E6BA4"/>
    <w:rsid w:val="002F0DEC"/>
    <w:rsid w:val="002F2795"/>
    <w:rsid w:val="002F2E39"/>
    <w:rsid w:val="002F56A7"/>
    <w:rsid w:val="002F5830"/>
    <w:rsid w:val="002F73F6"/>
    <w:rsid w:val="002F76EF"/>
    <w:rsid w:val="003005E4"/>
    <w:rsid w:val="00301445"/>
    <w:rsid w:val="00305045"/>
    <w:rsid w:val="00305D5D"/>
    <w:rsid w:val="00314426"/>
    <w:rsid w:val="0031631E"/>
    <w:rsid w:val="00316F2C"/>
    <w:rsid w:val="00317625"/>
    <w:rsid w:val="00322CFC"/>
    <w:rsid w:val="00323301"/>
    <w:rsid w:val="00330D02"/>
    <w:rsid w:val="00332A29"/>
    <w:rsid w:val="00333FEC"/>
    <w:rsid w:val="003349AE"/>
    <w:rsid w:val="003350D0"/>
    <w:rsid w:val="00335DC4"/>
    <w:rsid w:val="00336816"/>
    <w:rsid w:val="00340429"/>
    <w:rsid w:val="00340BE8"/>
    <w:rsid w:val="00341359"/>
    <w:rsid w:val="0034239A"/>
    <w:rsid w:val="0034252D"/>
    <w:rsid w:val="00343326"/>
    <w:rsid w:val="003528D7"/>
    <w:rsid w:val="00353E62"/>
    <w:rsid w:val="003636A3"/>
    <w:rsid w:val="003725CB"/>
    <w:rsid w:val="00373DFF"/>
    <w:rsid w:val="00375404"/>
    <w:rsid w:val="0037701C"/>
    <w:rsid w:val="00381065"/>
    <w:rsid w:val="0038156C"/>
    <w:rsid w:val="00382DA1"/>
    <w:rsid w:val="00386251"/>
    <w:rsid w:val="00392D80"/>
    <w:rsid w:val="0039366E"/>
    <w:rsid w:val="0039440E"/>
    <w:rsid w:val="00395C2A"/>
    <w:rsid w:val="0039745C"/>
    <w:rsid w:val="003A0E0B"/>
    <w:rsid w:val="003A1B30"/>
    <w:rsid w:val="003A3CF7"/>
    <w:rsid w:val="003A3E06"/>
    <w:rsid w:val="003B02D0"/>
    <w:rsid w:val="003B0379"/>
    <w:rsid w:val="003B762B"/>
    <w:rsid w:val="003B769B"/>
    <w:rsid w:val="003B7E03"/>
    <w:rsid w:val="003C02F0"/>
    <w:rsid w:val="003C0BD2"/>
    <w:rsid w:val="003C14A4"/>
    <w:rsid w:val="003C2AE7"/>
    <w:rsid w:val="003C2D97"/>
    <w:rsid w:val="003C6A36"/>
    <w:rsid w:val="003D2BE2"/>
    <w:rsid w:val="003D3A60"/>
    <w:rsid w:val="003E096C"/>
    <w:rsid w:val="003E3A86"/>
    <w:rsid w:val="003E4BE3"/>
    <w:rsid w:val="003F1B61"/>
    <w:rsid w:val="003F26DB"/>
    <w:rsid w:val="003F3139"/>
    <w:rsid w:val="003F3618"/>
    <w:rsid w:val="003F478F"/>
    <w:rsid w:val="00402E4F"/>
    <w:rsid w:val="00405A70"/>
    <w:rsid w:val="00410AEE"/>
    <w:rsid w:val="004160A7"/>
    <w:rsid w:val="00416799"/>
    <w:rsid w:val="004205E1"/>
    <w:rsid w:val="004230B5"/>
    <w:rsid w:val="00423FFA"/>
    <w:rsid w:val="00424A27"/>
    <w:rsid w:val="00426B5F"/>
    <w:rsid w:val="00435237"/>
    <w:rsid w:val="004378FA"/>
    <w:rsid w:val="004417C0"/>
    <w:rsid w:val="004418CE"/>
    <w:rsid w:val="00441CE2"/>
    <w:rsid w:val="004438B3"/>
    <w:rsid w:val="00452096"/>
    <w:rsid w:val="00452F2F"/>
    <w:rsid w:val="00454A61"/>
    <w:rsid w:val="00461009"/>
    <w:rsid w:val="0046183F"/>
    <w:rsid w:val="0046346E"/>
    <w:rsid w:val="004638FD"/>
    <w:rsid w:val="00467847"/>
    <w:rsid w:val="004703C5"/>
    <w:rsid w:val="00470B6E"/>
    <w:rsid w:val="00470F35"/>
    <w:rsid w:val="004729DB"/>
    <w:rsid w:val="00473B58"/>
    <w:rsid w:val="00477E3F"/>
    <w:rsid w:val="0048416A"/>
    <w:rsid w:val="004843AF"/>
    <w:rsid w:val="0048492F"/>
    <w:rsid w:val="00485C3D"/>
    <w:rsid w:val="00490D92"/>
    <w:rsid w:val="0049526E"/>
    <w:rsid w:val="004A0D4D"/>
    <w:rsid w:val="004A51EC"/>
    <w:rsid w:val="004B526D"/>
    <w:rsid w:val="004B68DC"/>
    <w:rsid w:val="004C3391"/>
    <w:rsid w:val="004C34C8"/>
    <w:rsid w:val="004D10B9"/>
    <w:rsid w:val="004D1DCB"/>
    <w:rsid w:val="004D2A14"/>
    <w:rsid w:val="004D42C8"/>
    <w:rsid w:val="004E638A"/>
    <w:rsid w:val="004E664C"/>
    <w:rsid w:val="004E6F44"/>
    <w:rsid w:val="004F01C8"/>
    <w:rsid w:val="004F1D1B"/>
    <w:rsid w:val="004F434E"/>
    <w:rsid w:val="00501365"/>
    <w:rsid w:val="0050615C"/>
    <w:rsid w:val="005077AF"/>
    <w:rsid w:val="00515411"/>
    <w:rsid w:val="00515666"/>
    <w:rsid w:val="0053103A"/>
    <w:rsid w:val="00533FA8"/>
    <w:rsid w:val="005349F6"/>
    <w:rsid w:val="005358F9"/>
    <w:rsid w:val="005370D2"/>
    <w:rsid w:val="00537A8D"/>
    <w:rsid w:val="00542D28"/>
    <w:rsid w:val="00542D9F"/>
    <w:rsid w:val="00542EFF"/>
    <w:rsid w:val="005432A6"/>
    <w:rsid w:val="00554E41"/>
    <w:rsid w:val="00555A42"/>
    <w:rsid w:val="00556E18"/>
    <w:rsid w:val="00560D50"/>
    <w:rsid w:val="00562E46"/>
    <w:rsid w:val="00563343"/>
    <w:rsid w:val="00563757"/>
    <w:rsid w:val="00563BF8"/>
    <w:rsid w:val="0056583A"/>
    <w:rsid w:val="0057037B"/>
    <w:rsid w:val="00570F02"/>
    <w:rsid w:val="00571991"/>
    <w:rsid w:val="0058188A"/>
    <w:rsid w:val="0058272C"/>
    <w:rsid w:val="00583EB7"/>
    <w:rsid w:val="005845CE"/>
    <w:rsid w:val="005A1A3B"/>
    <w:rsid w:val="005A263F"/>
    <w:rsid w:val="005A2891"/>
    <w:rsid w:val="005A3B9F"/>
    <w:rsid w:val="005A74F2"/>
    <w:rsid w:val="005B5927"/>
    <w:rsid w:val="005B62AA"/>
    <w:rsid w:val="005C3E07"/>
    <w:rsid w:val="005C4A6E"/>
    <w:rsid w:val="005C698A"/>
    <w:rsid w:val="005C7CF0"/>
    <w:rsid w:val="005D0A37"/>
    <w:rsid w:val="005D7AFF"/>
    <w:rsid w:val="005E0E7D"/>
    <w:rsid w:val="005E18BD"/>
    <w:rsid w:val="005E277D"/>
    <w:rsid w:val="005F4015"/>
    <w:rsid w:val="00600247"/>
    <w:rsid w:val="00600529"/>
    <w:rsid w:val="006059B7"/>
    <w:rsid w:val="00605D25"/>
    <w:rsid w:val="00611D7A"/>
    <w:rsid w:val="00612A02"/>
    <w:rsid w:val="00613FF4"/>
    <w:rsid w:val="00614379"/>
    <w:rsid w:val="00621819"/>
    <w:rsid w:val="006225C2"/>
    <w:rsid w:val="00623165"/>
    <w:rsid w:val="00624253"/>
    <w:rsid w:val="0062695D"/>
    <w:rsid w:val="00627AE1"/>
    <w:rsid w:val="0065013D"/>
    <w:rsid w:val="00650892"/>
    <w:rsid w:val="00666875"/>
    <w:rsid w:val="0067784B"/>
    <w:rsid w:val="00677D58"/>
    <w:rsid w:val="0068447E"/>
    <w:rsid w:val="00685E77"/>
    <w:rsid w:val="0068641B"/>
    <w:rsid w:val="00695CE1"/>
    <w:rsid w:val="006966E9"/>
    <w:rsid w:val="006A040A"/>
    <w:rsid w:val="006A203A"/>
    <w:rsid w:val="006A749B"/>
    <w:rsid w:val="006B297A"/>
    <w:rsid w:val="006B33CB"/>
    <w:rsid w:val="006B4A41"/>
    <w:rsid w:val="006B7E10"/>
    <w:rsid w:val="006C6DB7"/>
    <w:rsid w:val="006D0583"/>
    <w:rsid w:val="006D13B5"/>
    <w:rsid w:val="006D1D76"/>
    <w:rsid w:val="006D5989"/>
    <w:rsid w:val="006E449B"/>
    <w:rsid w:val="006E781A"/>
    <w:rsid w:val="006F01DB"/>
    <w:rsid w:val="006F62FC"/>
    <w:rsid w:val="006F767C"/>
    <w:rsid w:val="007016B7"/>
    <w:rsid w:val="00702D45"/>
    <w:rsid w:val="00704A9C"/>
    <w:rsid w:val="00704BC4"/>
    <w:rsid w:val="00705A4F"/>
    <w:rsid w:val="00707FEC"/>
    <w:rsid w:val="00710336"/>
    <w:rsid w:val="00712090"/>
    <w:rsid w:val="00714392"/>
    <w:rsid w:val="00717EE3"/>
    <w:rsid w:val="0072192D"/>
    <w:rsid w:val="007232FC"/>
    <w:rsid w:val="00723FEC"/>
    <w:rsid w:val="00726A12"/>
    <w:rsid w:val="007306FD"/>
    <w:rsid w:val="007339E0"/>
    <w:rsid w:val="00733E9B"/>
    <w:rsid w:val="007341D1"/>
    <w:rsid w:val="00736527"/>
    <w:rsid w:val="00740C40"/>
    <w:rsid w:val="00740F32"/>
    <w:rsid w:val="00744275"/>
    <w:rsid w:val="0074795A"/>
    <w:rsid w:val="00752F14"/>
    <w:rsid w:val="00762C23"/>
    <w:rsid w:val="007642C4"/>
    <w:rsid w:val="0076658C"/>
    <w:rsid w:val="00770ADE"/>
    <w:rsid w:val="007713A4"/>
    <w:rsid w:val="007747F5"/>
    <w:rsid w:val="00775044"/>
    <w:rsid w:val="00775842"/>
    <w:rsid w:val="00775A46"/>
    <w:rsid w:val="007807F3"/>
    <w:rsid w:val="00780974"/>
    <w:rsid w:val="00791355"/>
    <w:rsid w:val="00792382"/>
    <w:rsid w:val="00792868"/>
    <w:rsid w:val="00793056"/>
    <w:rsid w:val="00793961"/>
    <w:rsid w:val="00797B5F"/>
    <w:rsid w:val="007A0669"/>
    <w:rsid w:val="007A0E34"/>
    <w:rsid w:val="007B0ECE"/>
    <w:rsid w:val="007B23F9"/>
    <w:rsid w:val="007B3E8E"/>
    <w:rsid w:val="007B69DE"/>
    <w:rsid w:val="007C0ECA"/>
    <w:rsid w:val="007C151D"/>
    <w:rsid w:val="007C57D4"/>
    <w:rsid w:val="007C616D"/>
    <w:rsid w:val="007E1003"/>
    <w:rsid w:val="007E320B"/>
    <w:rsid w:val="007E4EFB"/>
    <w:rsid w:val="007E6539"/>
    <w:rsid w:val="007E6D57"/>
    <w:rsid w:val="007E767A"/>
    <w:rsid w:val="007F0434"/>
    <w:rsid w:val="007F2766"/>
    <w:rsid w:val="007F27C4"/>
    <w:rsid w:val="007F28E6"/>
    <w:rsid w:val="007F4002"/>
    <w:rsid w:val="0080159C"/>
    <w:rsid w:val="008027C8"/>
    <w:rsid w:val="008033C0"/>
    <w:rsid w:val="008133E5"/>
    <w:rsid w:val="00814E59"/>
    <w:rsid w:val="008207FB"/>
    <w:rsid w:val="00820CC9"/>
    <w:rsid w:val="00823AB7"/>
    <w:rsid w:val="0082655A"/>
    <w:rsid w:val="00837DE7"/>
    <w:rsid w:val="00840255"/>
    <w:rsid w:val="008405F0"/>
    <w:rsid w:val="00841447"/>
    <w:rsid w:val="00841FC7"/>
    <w:rsid w:val="008442DF"/>
    <w:rsid w:val="008451EB"/>
    <w:rsid w:val="008501FC"/>
    <w:rsid w:val="008503C7"/>
    <w:rsid w:val="008562C7"/>
    <w:rsid w:val="008578CC"/>
    <w:rsid w:val="00861DED"/>
    <w:rsid w:val="0086294A"/>
    <w:rsid w:val="00863737"/>
    <w:rsid w:val="00863AE8"/>
    <w:rsid w:val="0087224D"/>
    <w:rsid w:val="008729CB"/>
    <w:rsid w:val="00872EBB"/>
    <w:rsid w:val="00873A77"/>
    <w:rsid w:val="00882A81"/>
    <w:rsid w:val="00882CE2"/>
    <w:rsid w:val="0088361F"/>
    <w:rsid w:val="00884F0A"/>
    <w:rsid w:val="00887FE9"/>
    <w:rsid w:val="0089271A"/>
    <w:rsid w:val="00897C3A"/>
    <w:rsid w:val="008A55D1"/>
    <w:rsid w:val="008A5A1D"/>
    <w:rsid w:val="008A679F"/>
    <w:rsid w:val="008B343A"/>
    <w:rsid w:val="008B7DA8"/>
    <w:rsid w:val="008C1947"/>
    <w:rsid w:val="008C27AD"/>
    <w:rsid w:val="008C66ED"/>
    <w:rsid w:val="008C769C"/>
    <w:rsid w:val="008D1602"/>
    <w:rsid w:val="008D1A39"/>
    <w:rsid w:val="008D4B92"/>
    <w:rsid w:val="008D65BE"/>
    <w:rsid w:val="008E064E"/>
    <w:rsid w:val="008E4BB6"/>
    <w:rsid w:val="008E504B"/>
    <w:rsid w:val="008E71F3"/>
    <w:rsid w:val="008E720C"/>
    <w:rsid w:val="008E7619"/>
    <w:rsid w:val="008E76A8"/>
    <w:rsid w:val="008F0C0A"/>
    <w:rsid w:val="008F3FB1"/>
    <w:rsid w:val="008F6DE2"/>
    <w:rsid w:val="008F78EC"/>
    <w:rsid w:val="00901AF5"/>
    <w:rsid w:val="00903DD5"/>
    <w:rsid w:val="00904B1B"/>
    <w:rsid w:val="00904DD3"/>
    <w:rsid w:val="00915AAC"/>
    <w:rsid w:val="00920515"/>
    <w:rsid w:val="0092322E"/>
    <w:rsid w:val="0092507E"/>
    <w:rsid w:val="00925D52"/>
    <w:rsid w:val="009439D9"/>
    <w:rsid w:val="00946888"/>
    <w:rsid w:val="009477A6"/>
    <w:rsid w:val="00947858"/>
    <w:rsid w:val="009569D1"/>
    <w:rsid w:val="009571EE"/>
    <w:rsid w:val="00967842"/>
    <w:rsid w:val="00975667"/>
    <w:rsid w:val="009810F3"/>
    <w:rsid w:val="00981566"/>
    <w:rsid w:val="0098278D"/>
    <w:rsid w:val="00982AAF"/>
    <w:rsid w:val="00982BDA"/>
    <w:rsid w:val="00984048"/>
    <w:rsid w:val="0098527A"/>
    <w:rsid w:val="00985473"/>
    <w:rsid w:val="00986289"/>
    <w:rsid w:val="009906BE"/>
    <w:rsid w:val="009A19A9"/>
    <w:rsid w:val="009A239D"/>
    <w:rsid w:val="009A3D32"/>
    <w:rsid w:val="009B036D"/>
    <w:rsid w:val="009B0526"/>
    <w:rsid w:val="009B0DB3"/>
    <w:rsid w:val="009B3F24"/>
    <w:rsid w:val="009D3131"/>
    <w:rsid w:val="009D31EE"/>
    <w:rsid w:val="009D4081"/>
    <w:rsid w:val="009D5FB8"/>
    <w:rsid w:val="009D6694"/>
    <w:rsid w:val="009E3B08"/>
    <w:rsid w:val="009F18EF"/>
    <w:rsid w:val="009F2B2C"/>
    <w:rsid w:val="009F39C0"/>
    <w:rsid w:val="009F4691"/>
    <w:rsid w:val="009F6D55"/>
    <w:rsid w:val="00A04694"/>
    <w:rsid w:val="00A1029F"/>
    <w:rsid w:val="00A10743"/>
    <w:rsid w:val="00A12E48"/>
    <w:rsid w:val="00A165FD"/>
    <w:rsid w:val="00A17314"/>
    <w:rsid w:val="00A20017"/>
    <w:rsid w:val="00A3439F"/>
    <w:rsid w:val="00A35F2C"/>
    <w:rsid w:val="00A40806"/>
    <w:rsid w:val="00A41178"/>
    <w:rsid w:val="00A44DB5"/>
    <w:rsid w:val="00A46639"/>
    <w:rsid w:val="00A54F7F"/>
    <w:rsid w:val="00A62C68"/>
    <w:rsid w:val="00A72858"/>
    <w:rsid w:val="00A75DD2"/>
    <w:rsid w:val="00A77308"/>
    <w:rsid w:val="00A810ED"/>
    <w:rsid w:val="00A8159F"/>
    <w:rsid w:val="00A82BBA"/>
    <w:rsid w:val="00A874A1"/>
    <w:rsid w:val="00A87D48"/>
    <w:rsid w:val="00A91636"/>
    <w:rsid w:val="00A93473"/>
    <w:rsid w:val="00A94519"/>
    <w:rsid w:val="00AA25BF"/>
    <w:rsid w:val="00AA5668"/>
    <w:rsid w:val="00AA7A41"/>
    <w:rsid w:val="00AC0A63"/>
    <w:rsid w:val="00AC68AA"/>
    <w:rsid w:val="00AC7F2A"/>
    <w:rsid w:val="00AD1269"/>
    <w:rsid w:val="00AD31FA"/>
    <w:rsid w:val="00AE2785"/>
    <w:rsid w:val="00AF2AD9"/>
    <w:rsid w:val="00AF6D39"/>
    <w:rsid w:val="00AF76BC"/>
    <w:rsid w:val="00B01DFB"/>
    <w:rsid w:val="00B06472"/>
    <w:rsid w:val="00B1166D"/>
    <w:rsid w:val="00B1240C"/>
    <w:rsid w:val="00B22AFB"/>
    <w:rsid w:val="00B236F6"/>
    <w:rsid w:val="00B26529"/>
    <w:rsid w:val="00B37477"/>
    <w:rsid w:val="00B41045"/>
    <w:rsid w:val="00B4215C"/>
    <w:rsid w:val="00B439F4"/>
    <w:rsid w:val="00B43C98"/>
    <w:rsid w:val="00B448AA"/>
    <w:rsid w:val="00B47B45"/>
    <w:rsid w:val="00B5322B"/>
    <w:rsid w:val="00B53B34"/>
    <w:rsid w:val="00B5635D"/>
    <w:rsid w:val="00B5638E"/>
    <w:rsid w:val="00B624AE"/>
    <w:rsid w:val="00B64190"/>
    <w:rsid w:val="00B64A82"/>
    <w:rsid w:val="00B67334"/>
    <w:rsid w:val="00B703F7"/>
    <w:rsid w:val="00B70D12"/>
    <w:rsid w:val="00B764D9"/>
    <w:rsid w:val="00B828A8"/>
    <w:rsid w:val="00B838BD"/>
    <w:rsid w:val="00B83A0E"/>
    <w:rsid w:val="00B84AEC"/>
    <w:rsid w:val="00B861FF"/>
    <w:rsid w:val="00B873DB"/>
    <w:rsid w:val="00B87B53"/>
    <w:rsid w:val="00B92BA4"/>
    <w:rsid w:val="00B956D1"/>
    <w:rsid w:val="00B96738"/>
    <w:rsid w:val="00B96BA9"/>
    <w:rsid w:val="00B97DED"/>
    <w:rsid w:val="00BA0F8C"/>
    <w:rsid w:val="00BA6C74"/>
    <w:rsid w:val="00BB11AC"/>
    <w:rsid w:val="00BC3FC0"/>
    <w:rsid w:val="00BC72A4"/>
    <w:rsid w:val="00BD0F7B"/>
    <w:rsid w:val="00BD36E6"/>
    <w:rsid w:val="00BD7B1A"/>
    <w:rsid w:val="00BE2236"/>
    <w:rsid w:val="00BE5385"/>
    <w:rsid w:val="00BE6817"/>
    <w:rsid w:val="00BF57C8"/>
    <w:rsid w:val="00BF6DD5"/>
    <w:rsid w:val="00BF6ED6"/>
    <w:rsid w:val="00C0764D"/>
    <w:rsid w:val="00C07B82"/>
    <w:rsid w:val="00C106DF"/>
    <w:rsid w:val="00C149A3"/>
    <w:rsid w:val="00C16FF6"/>
    <w:rsid w:val="00C21E91"/>
    <w:rsid w:val="00C2344D"/>
    <w:rsid w:val="00C23C80"/>
    <w:rsid w:val="00C3270F"/>
    <w:rsid w:val="00C3646A"/>
    <w:rsid w:val="00C428F4"/>
    <w:rsid w:val="00C51BC7"/>
    <w:rsid w:val="00C56AF5"/>
    <w:rsid w:val="00C61F0A"/>
    <w:rsid w:val="00C62D08"/>
    <w:rsid w:val="00C63B8F"/>
    <w:rsid w:val="00C63BA9"/>
    <w:rsid w:val="00C66E8F"/>
    <w:rsid w:val="00C67906"/>
    <w:rsid w:val="00C70567"/>
    <w:rsid w:val="00C71C36"/>
    <w:rsid w:val="00C7365C"/>
    <w:rsid w:val="00C73993"/>
    <w:rsid w:val="00C82C28"/>
    <w:rsid w:val="00C9102D"/>
    <w:rsid w:val="00C94088"/>
    <w:rsid w:val="00C96A1D"/>
    <w:rsid w:val="00C97B51"/>
    <w:rsid w:val="00C97FFB"/>
    <w:rsid w:val="00CA07F2"/>
    <w:rsid w:val="00CA1C0E"/>
    <w:rsid w:val="00CA307E"/>
    <w:rsid w:val="00CA59CD"/>
    <w:rsid w:val="00CA5E8F"/>
    <w:rsid w:val="00CB0306"/>
    <w:rsid w:val="00CB1B49"/>
    <w:rsid w:val="00CB1FB1"/>
    <w:rsid w:val="00CB59E6"/>
    <w:rsid w:val="00CC035C"/>
    <w:rsid w:val="00CC5293"/>
    <w:rsid w:val="00CC5899"/>
    <w:rsid w:val="00CC6E32"/>
    <w:rsid w:val="00CC7A45"/>
    <w:rsid w:val="00CD19E5"/>
    <w:rsid w:val="00CD232A"/>
    <w:rsid w:val="00CD26A6"/>
    <w:rsid w:val="00CD6C1C"/>
    <w:rsid w:val="00CE46E3"/>
    <w:rsid w:val="00CE5E34"/>
    <w:rsid w:val="00CE670A"/>
    <w:rsid w:val="00CE755C"/>
    <w:rsid w:val="00CE7740"/>
    <w:rsid w:val="00CF139F"/>
    <w:rsid w:val="00CF35F3"/>
    <w:rsid w:val="00CF5F48"/>
    <w:rsid w:val="00D100FF"/>
    <w:rsid w:val="00D1508D"/>
    <w:rsid w:val="00D156CE"/>
    <w:rsid w:val="00D16325"/>
    <w:rsid w:val="00D1680B"/>
    <w:rsid w:val="00D16A11"/>
    <w:rsid w:val="00D2210C"/>
    <w:rsid w:val="00D22BCA"/>
    <w:rsid w:val="00D302BF"/>
    <w:rsid w:val="00D417DD"/>
    <w:rsid w:val="00D41CCF"/>
    <w:rsid w:val="00D46954"/>
    <w:rsid w:val="00D47B31"/>
    <w:rsid w:val="00D513A6"/>
    <w:rsid w:val="00D515B3"/>
    <w:rsid w:val="00D54B1A"/>
    <w:rsid w:val="00D57F0A"/>
    <w:rsid w:val="00D62999"/>
    <w:rsid w:val="00D6452C"/>
    <w:rsid w:val="00D657D0"/>
    <w:rsid w:val="00D67F17"/>
    <w:rsid w:val="00D72D0D"/>
    <w:rsid w:val="00D74E19"/>
    <w:rsid w:val="00D74EAD"/>
    <w:rsid w:val="00D76577"/>
    <w:rsid w:val="00D76B81"/>
    <w:rsid w:val="00D83DCD"/>
    <w:rsid w:val="00D8525A"/>
    <w:rsid w:val="00D85945"/>
    <w:rsid w:val="00D85A48"/>
    <w:rsid w:val="00D876DB"/>
    <w:rsid w:val="00D87D77"/>
    <w:rsid w:val="00D91480"/>
    <w:rsid w:val="00D92588"/>
    <w:rsid w:val="00D92C22"/>
    <w:rsid w:val="00DA271D"/>
    <w:rsid w:val="00DB2315"/>
    <w:rsid w:val="00DB3889"/>
    <w:rsid w:val="00DB75FD"/>
    <w:rsid w:val="00DC12A8"/>
    <w:rsid w:val="00DC3559"/>
    <w:rsid w:val="00DC6121"/>
    <w:rsid w:val="00DC6F79"/>
    <w:rsid w:val="00DC7076"/>
    <w:rsid w:val="00DD11F8"/>
    <w:rsid w:val="00DD285A"/>
    <w:rsid w:val="00DD4698"/>
    <w:rsid w:val="00DD5A1C"/>
    <w:rsid w:val="00DD7C43"/>
    <w:rsid w:val="00DE23D2"/>
    <w:rsid w:val="00DE2E90"/>
    <w:rsid w:val="00DE66AE"/>
    <w:rsid w:val="00DF0971"/>
    <w:rsid w:val="00DF3F70"/>
    <w:rsid w:val="00DF582E"/>
    <w:rsid w:val="00DF61FD"/>
    <w:rsid w:val="00E01DB9"/>
    <w:rsid w:val="00E01DE2"/>
    <w:rsid w:val="00E02645"/>
    <w:rsid w:val="00E03AAF"/>
    <w:rsid w:val="00E11916"/>
    <w:rsid w:val="00E153C7"/>
    <w:rsid w:val="00E15F2C"/>
    <w:rsid w:val="00E1675B"/>
    <w:rsid w:val="00E20A5C"/>
    <w:rsid w:val="00E2232C"/>
    <w:rsid w:val="00E22704"/>
    <w:rsid w:val="00E25225"/>
    <w:rsid w:val="00E31149"/>
    <w:rsid w:val="00E36DE7"/>
    <w:rsid w:val="00E45FFB"/>
    <w:rsid w:val="00E51994"/>
    <w:rsid w:val="00E52315"/>
    <w:rsid w:val="00E544A5"/>
    <w:rsid w:val="00E54F82"/>
    <w:rsid w:val="00E556CE"/>
    <w:rsid w:val="00E63323"/>
    <w:rsid w:val="00E64217"/>
    <w:rsid w:val="00E66465"/>
    <w:rsid w:val="00E66965"/>
    <w:rsid w:val="00E669A5"/>
    <w:rsid w:val="00E67038"/>
    <w:rsid w:val="00E70B17"/>
    <w:rsid w:val="00E75178"/>
    <w:rsid w:val="00E81403"/>
    <w:rsid w:val="00E83A9F"/>
    <w:rsid w:val="00E934F8"/>
    <w:rsid w:val="00E93E8E"/>
    <w:rsid w:val="00E95F25"/>
    <w:rsid w:val="00E96119"/>
    <w:rsid w:val="00E96196"/>
    <w:rsid w:val="00E9703D"/>
    <w:rsid w:val="00EA2CC5"/>
    <w:rsid w:val="00EA3420"/>
    <w:rsid w:val="00EB4535"/>
    <w:rsid w:val="00EB4A84"/>
    <w:rsid w:val="00EB77E8"/>
    <w:rsid w:val="00EB7F28"/>
    <w:rsid w:val="00EC2194"/>
    <w:rsid w:val="00EC70F0"/>
    <w:rsid w:val="00ED0D19"/>
    <w:rsid w:val="00ED32BF"/>
    <w:rsid w:val="00ED36A7"/>
    <w:rsid w:val="00EE00AC"/>
    <w:rsid w:val="00EE42F8"/>
    <w:rsid w:val="00EE434D"/>
    <w:rsid w:val="00EE553A"/>
    <w:rsid w:val="00EF0ABB"/>
    <w:rsid w:val="00F05AA0"/>
    <w:rsid w:val="00F060B0"/>
    <w:rsid w:val="00F12A46"/>
    <w:rsid w:val="00F137EB"/>
    <w:rsid w:val="00F149B8"/>
    <w:rsid w:val="00F14D28"/>
    <w:rsid w:val="00F16EAB"/>
    <w:rsid w:val="00F25756"/>
    <w:rsid w:val="00F26E46"/>
    <w:rsid w:val="00F27BFF"/>
    <w:rsid w:val="00F3139C"/>
    <w:rsid w:val="00F3497E"/>
    <w:rsid w:val="00F364DE"/>
    <w:rsid w:val="00F36BFB"/>
    <w:rsid w:val="00F415F8"/>
    <w:rsid w:val="00F434C1"/>
    <w:rsid w:val="00F4484F"/>
    <w:rsid w:val="00F46FE4"/>
    <w:rsid w:val="00F53B68"/>
    <w:rsid w:val="00F54B17"/>
    <w:rsid w:val="00F56EF7"/>
    <w:rsid w:val="00F6003A"/>
    <w:rsid w:val="00F62CAD"/>
    <w:rsid w:val="00F64F60"/>
    <w:rsid w:val="00F66703"/>
    <w:rsid w:val="00F7209C"/>
    <w:rsid w:val="00F72F2E"/>
    <w:rsid w:val="00F730E1"/>
    <w:rsid w:val="00F81D73"/>
    <w:rsid w:val="00F8230E"/>
    <w:rsid w:val="00F83CCA"/>
    <w:rsid w:val="00F83F0E"/>
    <w:rsid w:val="00F87EE2"/>
    <w:rsid w:val="00F9195B"/>
    <w:rsid w:val="00F93298"/>
    <w:rsid w:val="00F936DD"/>
    <w:rsid w:val="00F9715D"/>
    <w:rsid w:val="00FA241E"/>
    <w:rsid w:val="00FA6BCC"/>
    <w:rsid w:val="00FA7F99"/>
    <w:rsid w:val="00FB03FF"/>
    <w:rsid w:val="00FB080C"/>
    <w:rsid w:val="00FB3D29"/>
    <w:rsid w:val="00FB4A06"/>
    <w:rsid w:val="00FC21DC"/>
    <w:rsid w:val="00FC30D6"/>
    <w:rsid w:val="00FC3973"/>
    <w:rsid w:val="00FC4477"/>
    <w:rsid w:val="00FD1C10"/>
    <w:rsid w:val="00FD4400"/>
    <w:rsid w:val="00FE2DE0"/>
    <w:rsid w:val="00FE69F2"/>
    <w:rsid w:val="00FF1050"/>
    <w:rsid w:val="00FF5430"/>
    <w:rsid w:val="00FF7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0E90FB"/>
  <w15:chartTrackingRefBased/>
  <w15:docId w15:val="{11FA4CD7-144B-5248-92B4-F47C92A94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bCs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before="180" w:after="18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5FB8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827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7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7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0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774</Words>
  <Characters>441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a Y. Xu</dc:creator>
  <cp:keywords/>
  <dc:description/>
  <cp:lastModifiedBy>Eugenia Y. Xu</cp:lastModifiedBy>
  <cp:revision>7</cp:revision>
  <cp:lastPrinted>2023-09-28T17:21:00Z</cp:lastPrinted>
  <dcterms:created xsi:type="dcterms:W3CDTF">2023-09-28T17:11:00Z</dcterms:created>
  <dcterms:modified xsi:type="dcterms:W3CDTF">2023-09-28T17:49:00Z</dcterms:modified>
</cp:coreProperties>
</file>